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88026" w14:textId="1DFBE558" w:rsidR="00F96394" w:rsidRPr="00D2093E" w:rsidRDefault="00F96394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D2093E">
        <w:rPr>
          <w:rFonts w:ascii="Times New Roman" w:hAnsi="Times New Roman" w:cs="Times New Roman"/>
          <w:b/>
          <w:bCs/>
          <w:sz w:val="32"/>
          <w:szCs w:val="32"/>
        </w:rPr>
        <w:t>Supplementary information</w:t>
      </w:r>
    </w:p>
    <w:p w14:paraId="7E30C796" w14:textId="77777777" w:rsidR="009E3EC6" w:rsidRPr="00D2093E" w:rsidRDefault="009E3EC6" w:rsidP="009E3EC6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4B1632B8" w14:textId="128DEDD1" w:rsidR="009E3EC6" w:rsidRPr="00D2093E" w:rsidRDefault="00F11395" w:rsidP="009E3EC6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D2093E">
        <w:rPr>
          <w:rFonts w:ascii="Times New Roman" w:hAnsi="Times New Roman" w:cs="Times New Roman"/>
          <w:b/>
          <w:bCs/>
          <w:sz w:val="32"/>
          <w:szCs w:val="32"/>
        </w:rPr>
        <w:t xml:space="preserve">Metagenomic analysis of Greenland mosquitoes reveals a unique </w:t>
      </w:r>
      <w:proofErr w:type="spellStart"/>
      <w:r w:rsidRPr="00D2093E">
        <w:rPr>
          <w:rFonts w:ascii="Times New Roman" w:hAnsi="Times New Roman" w:cs="Times New Roman"/>
          <w:b/>
          <w:bCs/>
          <w:sz w:val="32"/>
          <w:szCs w:val="32"/>
        </w:rPr>
        <w:t>virome</w:t>
      </w:r>
      <w:proofErr w:type="spellEnd"/>
    </w:p>
    <w:p w14:paraId="796E3E33" w14:textId="77777777" w:rsidR="00F11395" w:rsidRPr="00D2093E" w:rsidRDefault="00F11395" w:rsidP="009E3EC6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F487264" w14:textId="65FA4878" w:rsidR="009E3EC6" w:rsidRPr="00D2093E" w:rsidRDefault="009E3EC6" w:rsidP="009E3EC6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D2093E">
        <w:rPr>
          <w:rFonts w:ascii="Times New Roman" w:hAnsi="Times New Roman" w:cs="Times New Roman"/>
          <w:b/>
          <w:bCs/>
          <w:sz w:val="32"/>
          <w:szCs w:val="32"/>
        </w:rPr>
        <w:t>Schilling et al. 202</w:t>
      </w:r>
      <w:r w:rsidR="00880BFB" w:rsidRPr="00D2093E">
        <w:rPr>
          <w:rFonts w:ascii="Times New Roman" w:hAnsi="Times New Roman" w:cs="Times New Roman"/>
          <w:b/>
          <w:bCs/>
          <w:sz w:val="32"/>
          <w:szCs w:val="32"/>
        </w:rPr>
        <w:t>5</w:t>
      </w:r>
    </w:p>
    <w:p w14:paraId="639A2AC5" w14:textId="77777777" w:rsidR="00F96394" w:rsidRPr="00674786" w:rsidRDefault="00F96394">
      <w:pPr>
        <w:rPr>
          <w:rFonts w:ascii="Times New Roman" w:hAnsi="Times New Roman" w:cs="Times New Roman"/>
          <w:sz w:val="20"/>
          <w:szCs w:val="20"/>
        </w:rPr>
      </w:pPr>
      <w:r w:rsidRPr="00674786">
        <w:rPr>
          <w:rFonts w:ascii="Times New Roman" w:hAnsi="Times New Roman" w:cs="Times New Roman"/>
          <w:sz w:val="20"/>
          <w:szCs w:val="20"/>
        </w:rPr>
        <w:br w:type="page"/>
      </w:r>
    </w:p>
    <w:p w14:paraId="2EE18D71" w14:textId="1640526A" w:rsidR="001A6FDC" w:rsidRPr="00674786" w:rsidRDefault="00B55E71">
      <w:pPr>
        <w:rPr>
          <w:rFonts w:ascii="Times New Roman" w:hAnsi="Times New Roman" w:cs="Times New Roman"/>
          <w:sz w:val="20"/>
          <w:szCs w:val="20"/>
        </w:rPr>
      </w:pPr>
      <w:r w:rsidRPr="00674786"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="00F96394" w:rsidRPr="00674786">
        <w:rPr>
          <w:rFonts w:ascii="Times New Roman" w:hAnsi="Times New Roman" w:cs="Times New Roman"/>
          <w:sz w:val="20"/>
          <w:szCs w:val="20"/>
        </w:rPr>
        <w:t>Table 1</w:t>
      </w:r>
      <w:r w:rsidRPr="00674786">
        <w:rPr>
          <w:rFonts w:ascii="Times New Roman" w:hAnsi="Times New Roman" w:cs="Times New Roman"/>
          <w:sz w:val="20"/>
          <w:szCs w:val="20"/>
        </w:rPr>
        <w:t xml:space="preserve">. </w:t>
      </w:r>
      <w:r w:rsidR="00A70E0F" w:rsidRPr="00674786">
        <w:rPr>
          <w:rFonts w:ascii="Times New Roman" w:hAnsi="Times New Roman" w:cs="Times New Roman"/>
          <w:sz w:val="20"/>
          <w:szCs w:val="20"/>
        </w:rPr>
        <w:t>Mosquito pools 2022 based on species and date of trapping for next generation sequenc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55E71" w:rsidRPr="00674786" w14:paraId="21A162FD" w14:textId="77777777" w:rsidTr="008B6388">
        <w:tc>
          <w:tcPr>
            <w:tcW w:w="1803" w:type="dxa"/>
          </w:tcPr>
          <w:p w14:paraId="468D7CE8" w14:textId="77777777" w:rsidR="00B55E71" w:rsidRPr="00674786" w:rsidRDefault="00B55E71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803" w:type="dxa"/>
          </w:tcPr>
          <w:p w14:paraId="3CFDB85B" w14:textId="77777777" w:rsidR="00B55E71" w:rsidRPr="00674786" w:rsidRDefault="00B55E71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Pool ID</w:t>
            </w:r>
          </w:p>
        </w:tc>
        <w:tc>
          <w:tcPr>
            <w:tcW w:w="1803" w:type="dxa"/>
          </w:tcPr>
          <w:p w14:paraId="6C96605C" w14:textId="77777777" w:rsidR="00B55E71" w:rsidRPr="00674786" w:rsidRDefault="00B55E71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Sampling date</w:t>
            </w:r>
          </w:p>
        </w:tc>
        <w:tc>
          <w:tcPr>
            <w:tcW w:w="1803" w:type="dxa"/>
          </w:tcPr>
          <w:p w14:paraId="5FFB9970" w14:textId="77777777" w:rsidR="00B55E71" w:rsidRPr="00674786" w:rsidRDefault="00B55E71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804" w:type="dxa"/>
          </w:tcPr>
          <w:p w14:paraId="523A4CCE" w14:textId="7A374FCA" w:rsidR="00B55E71" w:rsidRPr="00674786" w:rsidRDefault="00BC4A79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</w:p>
        </w:tc>
      </w:tr>
      <w:tr w:rsidR="00B55E71" w:rsidRPr="00674786" w14:paraId="37BD3AA4" w14:textId="77777777" w:rsidTr="008B6388">
        <w:tc>
          <w:tcPr>
            <w:tcW w:w="1803" w:type="dxa"/>
          </w:tcPr>
          <w:p w14:paraId="475F49D1" w14:textId="77777777" w:rsidR="00B55E71" w:rsidRPr="00674786" w:rsidRDefault="00B55E71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803" w:type="dxa"/>
          </w:tcPr>
          <w:p w14:paraId="2D9FC2D3" w14:textId="77777777" w:rsidR="00B55E71" w:rsidRPr="00674786" w:rsidRDefault="00B55E71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6501E1B5" w14:textId="02F4066B" w:rsidR="00B55E71" w:rsidRPr="00674786" w:rsidRDefault="00842F4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07.07.</w:t>
            </w:r>
          </w:p>
        </w:tc>
        <w:tc>
          <w:tcPr>
            <w:tcW w:w="1803" w:type="dxa"/>
          </w:tcPr>
          <w:p w14:paraId="143CBA6B" w14:textId="3911D19B" w:rsidR="00B55E71" w:rsidRPr="00674786" w:rsidRDefault="00842F4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iger</w:t>
            </w:r>
            <w:proofErr w:type="spellEnd"/>
          </w:p>
        </w:tc>
        <w:tc>
          <w:tcPr>
            <w:tcW w:w="1804" w:type="dxa"/>
          </w:tcPr>
          <w:p w14:paraId="78C8504B" w14:textId="48A00E80" w:rsidR="00B55E71" w:rsidRPr="00674786" w:rsidRDefault="00842F4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55E71" w:rsidRPr="00674786" w14:paraId="263C4231" w14:textId="77777777" w:rsidTr="008B6388">
        <w:tc>
          <w:tcPr>
            <w:tcW w:w="1803" w:type="dxa"/>
          </w:tcPr>
          <w:p w14:paraId="717F86E8" w14:textId="102304E2" w:rsidR="00B55E71" w:rsidRPr="00674786" w:rsidRDefault="00BA39C6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803" w:type="dxa"/>
          </w:tcPr>
          <w:p w14:paraId="4467709C" w14:textId="77777777" w:rsidR="00B55E71" w:rsidRPr="00674786" w:rsidRDefault="00B55E71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4F57F41A" w14:textId="2258ED9B" w:rsidR="00B55E71" w:rsidRPr="00674786" w:rsidRDefault="00842F4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1.07.</w:t>
            </w:r>
          </w:p>
        </w:tc>
        <w:tc>
          <w:tcPr>
            <w:tcW w:w="1803" w:type="dxa"/>
          </w:tcPr>
          <w:p w14:paraId="7C3C64B4" w14:textId="37AF1DA2" w:rsidR="00B55E71" w:rsidRPr="00674786" w:rsidRDefault="00842F4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iger</w:t>
            </w:r>
            <w:proofErr w:type="spellEnd"/>
          </w:p>
        </w:tc>
        <w:tc>
          <w:tcPr>
            <w:tcW w:w="1804" w:type="dxa"/>
          </w:tcPr>
          <w:p w14:paraId="33F056BC" w14:textId="3F59315F" w:rsidR="00B55E71" w:rsidRPr="00674786" w:rsidRDefault="00842F4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55E71" w:rsidRPr="00674786" w14:paraId="2C71EBDA" w14:textId="77777777" w:rsidTr="008B6388">
        <w:tc>
          <w:tcPr>
            <w:tcW w:w="1803" w:type="dxa"/>
          </w:tcPr>
          <w:p w14:paraId="70C407BF" w14:textId="2A7F09ED" w:rsidR="00B55E71" w:rsidRPr="00674786" w:rsidRDefault="00BA39C6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803" w:type="dxa"/>
          </w:tcPr>
          <w:p w14:paraId="2B6A2233" w14:textId="77777777" w:rsidR="00B55E71" w:rsidRPr="00674786" w:rsidRDefault="00B55E71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03" w:type="dxa"/>
          </w:tcPr>
          <w:p w14:paraId="21AEC317" w14:textId="42337859" w:rsidR="00B55E71" w:rsidRPr="00674786" w:rsidRDefault="00842F4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6.07.</w:t>
            </w:r>
          </w:p>
        </w:tc>
        <w:tc>
          <w:tcPr>
            <w:tcW w:w="1803" w:type="dxa"/>
          </w:tcPr>
          <w:p w14:paraId="487F048C" w14:textId="54109B4E" w:rsidR="00B55E71" w:rsidRPr="00674786" w:rsidRDefault="00842F4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iger</w:t>
            </w:r>
            <w:proofErr w:type="spellEnd"/>
          </w:p>
        </w:tc>
        <w:tc>
          <w:tcPr>
            <w:tcW w:w="1804" w:type="dxa"/>
          </w:tcPr>
          <w:p w14:paraId="4BDE5BBB" w14:textId="7F18C076" w:rsidR="00B55E71" w:rsidRPr="00674786" w:rsidRDefault="00842F4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55E71" w:rsidRPr="00674786" w14:paraId="29A8F38F" w14:textId="77777777" w:rsidTr="008B6388">
        <w:tc>
          <w:tcPr>
            <w:tcW w:w="1803" w:type="dxa"/>
          </w:tcPr>
          <w:p w14:paraId="2971D8A6" w14:textId="66AC88EF" w:rsidR="00B55E71" w:rsidRPr="00674786" w:rsidRDefault="00BA39C6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803" w:type="dxa"/>
          </w:tcPr>
          <w:p w14:paraId="0F91129A" w14:textId="77777777" w:rsidR="00B55E71" w:rsidRPr="00674786" w:rsidRDefault="00B55E71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3" w:type="dxa"/>
          </w:tcPr>
          <w:p w14:paraId="4B835D8F" w14:textId="767B9BE6" w:rsidR="00B55E71" w:rsidRPr="00674786" w:rsidRDefault="00842F4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9.07.</w:t>
            </w:r>
          </w:p>
        </w:tc>
        <w:tc>
          <w:tcPr>
            <w:tcW w:w="1803" w:type="dxa"/>
          </w:tcPr>
          <w:p w14:paraId="09A918F6" w14:textId="1C22D5CE" w:rsidR="00B55E71" w:rsidRPr="00674786" w:rsidRDefault="00842F4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iger</w:t>
            </w:r>
            <w:proofErr w:type="spellEnd"/>
          </w:p>
        </w:tc>
        <w:tc>
          <w:tcPr>
            <w:tcW w:w="1804" w:type="dxa"/>
          </w:tcPr>
          <w:p w14:paraId="372F38F6" w14:textId="739C5D15" w:rsidR="00B55E71" w:rsidRPr="00674786" w:rsidRDefault="00842F4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55E71" w:rsidRPr="00674786" w14:paraId="53565B2B" w14:textId="77777777" w:rsidTr="008B6388">
        <w:tc>
          <w:tcPr>
            <w:tcW w:w="1803" w:type="dxa"/>
          </w:tcPr>
          <w:p w14:paraId="519485A5" w14:textId="040E2FBD" w:rsidR="00B55E71" w:rsidRPr="00674786" w:rsidRDefault="00BA39C6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803" w:type="dxa"/>
          </w:tcPr>
          <w:p w14:paraId="49D7FCD5" w14:textId="77777777" w:rsidR="00B55E71" w:rsidRPr="00674786" w:rsidRDefault="00B55E71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3" w:type="dxa"/>
          </w:tcPr>
          <w:p w14:paraId="7E0B54D0" w14:textId="64D249FD" w:rsidR="00B55E71" w:rsidRPr="00674786" w:rsidRDefault="00842F4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3.07.</w:t>
            </w:r>
          </w:p>
        </w:tc>
        <w:tc>
          <w:tcPr>
            <w:tcW w:w="1803" w:type="dxa"/>
          </w:tcPr>
          <w:p w14:paraId="13C19CD0" w14:textId="7F710AD6" w:rsidR="00B55E71" w:rsidRPr="00674786" w:rsidRDefault="00842F4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iger</w:t>
            </w:r>
            <w:proofErr w:type="spellEnd"/>
          </w:p>
        </w:tc>
        <w:tc>
          <w:tcPr>
            <w:tcW w:w="1804" w:type="dxa"/>
          </w:tcPr>
          <w:p w14:paraId="05A984C0" w14:textId="7ED51679" w:rsidR="00B55E71" w:rsidRPr="00674786" w:rsidRDefault="00842F4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55E71" w:rsidRPr="00674786" w14:paraId="209BEDB0" w14:textId="77777777" w:rsidTr="008B6388">
        <w:tc>
          <w:tcPr>
            <w:tcW w:w="1803" w:type="dxa"/>
          </w:tcPr>
          <w:p w14:paraId="32F45AE9" w14:textId="2F4A2341" w:rsidR="00B55E71" w:rsidRPr="00674786" w:rsidRDefault="00BA39C6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803" w:type="dxa"/>
          </w:tcPr>
          <w:p w14:paraId="635071C3" w14:textId="77777777" w:rsidR="00B55E71" w:rsidRPr="00674786" w:rsidRDefault="00B55E71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03" w:type="dxa"/>
          </w:tcPr>
          <w:p w14:paraId="20292CDE" w14:textId="2EDB36BD" w:rsidR="00B55E71" w:rsidRPr="00674786" w:rsidRDefault="00842F4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3.07.</w:t>
            </w:r>
          </w:p>
        </w:tc>
        <w:tc>
          <w:tcPr>
            <w:tcW w:w="1803" w:type="dxa"/>
          </w:tcPr>
          <w:p w14:paraId="66AB111F" w14:textId="2EB9AD21" w:rsidR="00B55E71" w:rsidRPr="00674786" w:rsidRDefault="00842F4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iger</w:t>
            </w:r>
            <w:proofErr w:type="spellEnd"/>
          </w:p>
        </w:tc>
        <w:tc>
          <w:tcPr>
            <w:tcW w:w="1804" w:type="dxa"/>
          </w:tcPr>
          <w:p w14:paraId="4BBCAF3F" w14:textId="64230044" w:rsidR="00B55E71" w:rsidRPr="00674786" w:rsidRDefault="00842F4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55E71" w:rsidRPr="00674786" w14:paraId="5118B062" w14:textId="77777777" w:rsidTr="008B6388">
        <w:tc>
          <w:tcPr>
            <w:tcW w:w="1803" w:type="dxa"/>
          </w:tcPr>
          <w:p w14:paraId="18FA3EB3" w14:textId="4A3733ED" w:rsidR="00B55E71" w:rsidRPr="00674786" w:rsidRDefault="00BA39C6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803" w:type="dxa"/>
          </w:tcPr>
          <w:p w14:paraId="534410A0" w14:textId="77777777" w:rsidR="00B55E71" w:rsidRPr="00674786" w:rsidRDefault="00B55E71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03" w:type="dxa"/>
          </w:tcPr>
          <w:p w14:paraId="753E9B6B" w14:textId="0B83CE8A" w:rsidR="00B55E71" w:rsidRPr="00674786" w:rsidRDefault="00842F4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4.07.</w:t>
            </w:r>
          </w:p>
        </w:tc>
        <w:tc>
          <w:tcPr>
            <w:tcW w:w="1803" w:type="dxa"/>
          </w:tcPr>
          <w:p w14:paraId="7DDD5B24" w14:textId="2433885B" w:rsidR="00B55E71" w:rsidRPr="00674786" w:rsidRDefault="00842F4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iger</w:t>
            </w:r>
            <w:proofErr w:type="spellEnd"/>
          </w:p>
        </w:tc>
        <w:tc>
          <w:tcPr>
            <w:tcW w:w="1804" w:type="dxa"/>
          </w:tcPr>
          <w:p w14:paraId="2FFE7D46" w14:textId="7B0C10A6" w:rsidR="00B55E71" w:rsidRPr="00674786" w:rsidRDefault="00C3528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55E71" w:rsidRPr="00674786" w14:paraId="261FBE64" w14:textId="77777777" w:rsidTr="008B6388">
        <w:tc>
          <w:tcPr>
            <w:tcW w:w="1803" w:type="dxa"/>
          </w:tcPr>
          <w:p w14:paraId="3B338428" w14:textId="42CFF798" w:rsidR="00B55E71" w:rsidRPr="00674786" w:rsidRDefault="00BA39C6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803" w:type="dxa"/>
          </w:tcPr>
          <w:p w14:paraId="4261C33B" w14:textId="77777777" w:rsidR="00B55E71" w:rsidRPr="00674786" w:rsidRDefault="00B55E71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03" w:type="dxa"/>
          </w:tcPr>
          <w:p w14:paraId="3B8B79F6" w14:textId="737CDC84" w:rsidR="00B55E71" w:rsidRPr="00674786" w:rsidRDefault="00842F4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5.07.</w:t>
            </w:r>
          </w:p>
        </w:tc>
        <w:tc>
          <w:tcPr>
            <w:tcW w:w="1803" w:type="dxa"/>
          </w:tcPr>
          <w:p w14:paraId="70D2AFCD" w14:textId="6802DBD4" w:rsidR="00B55E71" w:rsidRPr="00674786" w:rsidRDefault="00842F4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iger</w:t>
            </w:r>
            <w:proofErr w:type="spellEnd"/>
          </w:p>
        </w:tc>
        <w:tc>
          <w:tcPr>
            <w:tcW w:w="1804" w:type="dxa"/>
          </w:tcPr>
          <w:p w14:paraId="5DAF38B7" w14:textId="18E7ACFD" w:rsidR="00B55E71" w:rsidRPr="00674786" w:rsidRDefault="00C3528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55E71" w:rsidRPr="00674786" w14:paraId="74D7605C" w14:textId="77777777" w:rsidTr="008B6388">
        <w:tc>
          <w:tcPr>
            <w:tcW w:w="1803" w:type="dxa"/>
          </w:tcPr>
          <w:p w14:paraId="2AD7CA1C" w14:textId="3F5A5CA8" w:rsidR="00B55E71" w:rsidRPr="00674786" w:rsidRDefault="00BA39C6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803" w:type="dxa"/>
          </w:tcPr>
          <w:p w14:paraId="33716E76" w14:textId="77777777" w:rsidR="00B55E71" w:rsidRPr="00674786" w:rsidRDefault="00B55E71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03" w:type="dxa"/>
          </w:tcPr>
          <w:p w14:paraId="21A779FD" w14:textId="7ADE0792" w:rsidR="00B55E71" w:rsidRPr="00674786" w:rsidRDefault="00C3528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5.07.</w:t>
            </w:r>
          </w:p>
        </w:tc>
        <w:tc>
          <w:tcPr>
            <w:tcW w:w="1803" w:type="dxa"/>
          </w:tcPr>
          <w:p w14:paraId="30FF9F93" w14:textId="27A7A9B0" w:rsidR="00B55E71" w:rsidRPr="00674786" w:rsidRDefault="00842F4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nigripes</w:t>
            </w:r>
          </w:p>
        </w:tc>
        <w:tc>
          <w:tcPr>
            <w:tcW w:w="1804" w:type="dxa"/>
          </w:tcPr>
          <w:p w14:paraId="59999AE0" w14:textId="32D556E3" w:rsidR="00B55E71" w:rsidRPr="00674786" w:rsidRDefault="00C3528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55E71" w:rsidRPr="00674786" w14:paraId="0392591C" w14:textId="77777777" w:rsidTr="008B6388">
        <w:tc>
          <w:tcPr>
            <w:tcW w:w="1803" w:type="dxa"/>
          </w:tcPr>
          <w:p w14:paraId="05989339" w14:textId="08A17C17" w:rsidR="00B55E71" w:rsidRPr="00674786" w:rsidRDefault="00BA39C6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803" w:type="dxa"/>
          </w:tcPr>
          <w:p w14:paraId="4954B777" w14:textId="77777777" w:rsidR="00B55E71" w:rsidRPr="00674786" w:rsidRDefault="00B55E71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03" w:type="dxa"/>
          </w:tcPr>
          <w:p w14:paraId="520F2E31" w14:textId="39859418" w:rsidR="00B55E71" w:rsidRPr="00674786" w:rsidRDefault="00C3528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3.07.</w:t>
            </w:r>
          </w:p>
        </w:tc>
        <w:tc>
          <w:tcPr>
            <w:tcW w:w="1803" w:type="dxa"/>
          </w:tcPr>
          <w:p w14:paraId="2B6BDF19" w14:textId="58A7555D" w:rsidR="00B55E71" w:rsidRPr="00674786" w:rsidRDefault="00842F4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nigripes</w:t>
            </w:r>
          </w:p>
        </w:tc>
        <w:tc>
          <w:tcPr>
            <w:tcW w:w="1804" w:type="dxa"/>
          </w:tcPr>
          <w:p w14:paraId="645A9EFE" w14:textId="548F2DDD" w:rsidR="00B55E71" w:rsidRPr="00674786" w:rsidRDefault="00C3528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55E71" w:rsidRPr="00674786" w14:paraId="52FF7D9D" w14:textId="77777777" w:rsidTr="008B6388">
        <w:tc>
          <w:tcPr>
            <w:tcW w:w="1803" w:type="dxa"/>
          </w:tcPr>
          <w:p w14:paraId="20712AB1" w14:textId="362236C7" w:rsidR="00B55E71" w:rsidRPr="00674786" w:rsidRDefault="00BA39C6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803" w:type="dxa"/>
          </w:tcPr>
          <w:p w14:paraId="307F7F86" w14:textId="77777777" w:rsidR="00B55E71" w:rsidRPr="00674786" w:rsidRDefault="00B55E71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03" w:type="dxa"/>
          </w:tcPr>
          <w:p w14:paraId="264C0C80" w14:textId="3AD98A37" w:rsidR="00B55E71" w:rsidRPr="00674786" w:rsidRDefault="00C3528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07.07.</w:t>
            </w:r>
          </w:p>
        </w:tc>
        <w:tc>
          <w:tcPr>
            <w:tcW w:w="1803" w:type="dxa"/>
          </w:tcPr>
          <w:p w14:paraId="4E8855A7" w14:textId="2682A9CD" w:rsidR="00B55E71" w:rsidRPr="00674786" w:rsidRDefault="00842F4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nigripes</w:t>
            </w:r>
          </w:p>
        </w:tc>
        <w:tc>
          <w:tcPr>
            <w:tcW w:w="1804" w:type="dxa"/>
          </w:tcPr>
          <w:p w14:paraId="5F4AC8A0" w14:textId="13DF6CA0" w:rsidR="00B55E71" w:rsidRPr="00674786" w:rsidRDefault="00C3528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55E71" w:rsidRPr="00674786" w14:paraId="2A9A56C4" w14:textId="77777777" w:rsidTr="008B6388">
        <w:tc>
          <w:tcPr>
            <w:tcW w:w="1803" w:type="dxa"/>
          </w:tcPr>
          <w:p w14:paraId="2E82C18F" w14:textId="599C4184" w:rsidR="00B55E71" w:rsidRPr="00674786" w:rsidRDefault="00BA39C6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803" w:type="dxa"/>
          </w:tcPr>
          <w:p w14:paraId="69485666" w14:textId="77777777" w:rsidR="00B55E71" w:rsidRPr="00674786" w:rsidRDefault="00B55E71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03" w:type="dxa"/>
          </w:tcPr>
          <w:p w14:paraId="172783E3" w14:textId="6727DFB2" w:rsidR="00B55E71" w:rsidRPr="00674786" w:rsidRDefault="00C3528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05.07.</w:t>
            </w:r>
          </w:p>
        </w:tc>
        <w:tc>
          <w:tcPr>
            <w:tcW w:w="1803" w:type="dxa"/>
          </w:tcPr>
          <w:p w14:paraId="61FB6677" w14:textId="7CA2C52A" w:rsidR="00B55E71" w:rsidRPr="00674786" w:rsidRDefault="00842F4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="00C35288"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iger</w:t>
            </w:r>
            <w:proofErr w:type="spellEnd"/>
          </w:p>
        </w:tc>
        <w:tc>
          <w:tcPr>
            <w:tcW w:w="1804" w:type="dxa"/>
          </w:tcPr>
          <w:p w14:paraId="0496DC9E" w14:textId="7FBD8E4C" w:rsidR="00B55E71" w:rsidRPr="00674786" w:rsidRDefault="00C35288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15CF2364" w14:textId="7878998A" w:rsidR="00B55E71" w:rsidRPr="00674786" w:rsidRDefault="00B55E71">
      <w:pPr>
        <w:rPr>
          <w:rFonts w:ascii="Times New Roman" w:hAnsi="Times New Roman" w:cs="Times New Roman"/>
          <w:sz w:val="20"/>
          <w:szCs w:val="20"/>
        </w:rPr>
      </w:pPr>
    </w:p>
    <w:p w14:paraId="45A74835" w14:textId="77777777" w:rsidR="00B55E71" w:rsidRPr="00674786" w:rsidRDefault="00B55E71">
      <w:pPr>
        <w:rPr>
          <w:rFonts w:ascii="Times New Roman" w:hAnsi="Times New Roman" w:cs="Times New Roman"/>
          <w:sz w:val="20"/>
          <w:szCs w:val="20"/>
        </w:rPr>
      </w:pPr>
      <w:r w:rsidRPr="00674786">
        <w:rPr>
          <w:rFonts w:ascii="Times New Roman" w:hAnsi="Times New Roman" w:cs="Times New Roman"/>
          <w:sz w:val="20"/>
          <w:szCs w:val="20"/>
        </w:rPr>
        <w:br w:type="page"/>
      </w:r>
    </w:p>
    <w:p w14:paraId="2C529DB3" w14:textId="3C25FA78" w:rsidR="00B55E71" w:rsidRPr="00674786" w:rsidRDefault="00B55E71">
      <w:pPr>
        <w:rPr>
          <w:rFonts w:ascii="Times New Roman" w:hAnsi="Times New Roman" w:cs="Times New Roman"/>
          <w:sz w:val="20"/>
          <w:szCs w:val="20"/>
        </w:rPr>
      </w:pPr>
      <w:r w:rsidRPr="00674786">
        <w:rPr>
          <w:rFonts w:ascii="Times New Roman" w:hAnsi="Times New Roman" w:cs="Times New Roman"/>
          <w:sz w:val="20"/>
          <w:szCs w:val="20"/>
        </w:rPr>
        <w:lastRenderedPageBreak/>
        <w:t>Supplementary Table 2.</w:t>
      </w:r>
      <w:r w:rsidR="00A70E0F" w:rsidRPr="00674786">
        <w:rPr>
          <w:rFonts w:ascii="Times New Roman" w:hAnsi="Times New Roman" w:cs="Times New Roman"/>
          <w:sz w:val="20"/>
          <w:szCs w:val="20"/>
        </w:rPr>
        <w:t xml:space="preserve"> Mosquito pools 2023 based on species and date of trapping for next generation sequenc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55E71" w:rsidRPr="00674786" w14:paraId="1EBDFA30" w14:textId="77777777" w:rsidTr="008B6388">
        <w:tc>
          <w:tcPr>
            <w:tcW w:w="1803" w:type="dxa"/>
          </w:tcPr>
          <w:p w14:paraId="2C263AC7" w14:textId="77777777" w:rsidR="00B55E71" w:rsidRPr="00674786" w:rsidRDefault="00B55E71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803" w:type="dxa"/>
          </w:tcPr>
          <w:p w14:paraId="51A9BCB5" w14:textId="77777777" w:rsidR="00B55E71" w:rsidRPr="00674786" w:rsidRDefault="00B55E71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Pool ID</w:t>
            </w:r>
          </w:p>
        </w:tc>
        <w:tc>
          <w:tcPr>
            <w:tcW w:w="1803" w:type="dxa"/>
          </w:tcPr>
          <w:p w14:paraId="77B9527A" w14:textId="77777777" w:rsidR="00B55E71" w:rsidRPr="00674786" w:rsidRDefault="00B55E71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Sampling date</w:t>
            </w:r>
          </w:p>
        </w:tc>
        <w:tc>
          <w:tcPr>
            <w:tcW w:w="1803" w:type="dxa"/>
          </w:tcPr>
          <w:p w14:paraId="1B9E13A6" w14:textId="77777777" w:rsidR="00B55E71" w:rsidRPr="00674786" w:rsidRDefault="00B55E71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804" w:type="dxa"/>
          </w:tcPr>
          <w:p w14:paraId="1A648E90" w14:textId="4F311647" w:rsidR="00B55E71" w:rsidRPr="00674786" w:rsidRDefault="00BC4A79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</w:p>
        </w:tc>
      </w:tr>
      <w:tr w:rsidR="00B55E71" w:rsidRPr="00674786" w14:paraId="5A420B54" w14:textId="77777777" w:rsidTr="008B6388">
        <w:tc>
          <w:tcPr>
            <w:tcW w:w="1803" w:type="dxa"/>
          </w:tcPr>
          <w:p w14:paraId="7933CF09" w14:textId="04024A26" w:rsidR="00B55E71" w:rsidRPr="00674786" w:rsidRDefault="00B55E71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 w:rsidR="00BA39C6" w:rsidRPr="006747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03" w:type="dxa"/>
          </w:tcPr>
          <w:p w14:paraId="539A9709" w14:textId="77777777" w:rsidR="00B55E71" w:rsidRPr="00674786" w:rsidRDefault="00B55E71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6CA11D64" w14:textId="625C82EF" w:rsidR="00B55E71" w:rsidRPr="00674786" w:rsidRDefault="00A939A9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04.07.</w:t>
            </w:r>
          </w:p>
        </w:tc>
        <w:tc>
          <w:tcPr>
            <w:tcW w:w="1803" w:type="dxa"/>
          </w:tcPr>
          <w:p w14:paraId="7BF17F75" w14:textId="75EB2321" w:rsidR="00B55E71" w:rsidRPr="00674786" w:rsidRDefault="00A939A9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iger</w:t>
            </w:r>
            <w:proofErr w:type="spellEnd"/>
          </w:p>
        </w:tc>
        <w:tc>
          <w:tcPr>
            <w:tcW w:w="1804" w:type="dxa"/>
          </w:tcPr>
          <w:p w14:paraId="7AB3AEB3" w14:textId="29FD76E9" w:rsidR="00B55E71" w:rsidRPr="00674786" w:rsidRDefault="00E4425A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55E71" w:rsidRPr="00674786" w14:paraId="32182651" w14:textId="77777777" w:rsidTr="008B6388">
        <w:tc>
          <w:tcPr>
            <w:tcW w:w="1803" w:type="dxa"/>
          </w:tcPr>
          <w:p w14:paraId="32B96A8F" w14:textId="6D1318B5" w:rsidR="00B55E71" w:rsidRPr="00674786" w:rsidRDefault="002F08A7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803" w:type="dxa"/>
          </w:tcPr>
          <w:p w14:paraId="0E39D003" w14:textId="77777777" w:rsidR="00B55E71" w:rsidRPr="00674786" w:rsidRDefault="00B55E71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5AEDB152" w14:textId="1FBA7876" w:rsidR="00B55E71" w:rsidRPr="00674786" w:rsidRDefault="00A939A9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08.07.</w:t>
            </w:r>
          </w:p>
        </w:tc>
        <w:tc>
          <w:tcPr>
            <w:tcW w:w="1803" w:type="dxa"/>
          </w:tcPr>
          <w:p w14:paraId="6BB87366" w14:textId="58AFA18C" w:rsidR="00B55E71" w:rsidRPr="00674786" w:rsidRDefault="00A939A9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iger</w:t>
            </w:r>
            <w:proofErr w:type="spellEnd"/>
          </w:p>
        </w:tc>
        <w:tc>
          <w:tcPr>
            <w:tcW w:w="1804" w:type="dxa"/>
          </w:tcPr>
          <w:p w14:paraId="1E2FFD61" w14:textId="7BC788C8" w:rsidR="00B55E71" w:rsidRPr="00674786" w:rsidRDefault="00E4425A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55E71" w:rsidRPr="00674786" w14:paraId="738F4838" w14:textId="77777777" w:rsidTr="008B6388">
        <w:tc>
          <w:tcPr>
            <w:tcW w:w="1803" w:type="dxa"/>
          </w:tcPr>
          <w:p w14:paraId="6382AE1E" w14:textId="10A7CD65" w:rsidR="00B55E71" w:rsidRPr="00674786" w:rsidRDefault="002F08A7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803" w:type="dxa"/>
          </w:tcPr>
          <w:p w14:paraId="275E93AF" w14:textId="77777777" w:rsidR="00B55E71" w:rsidRPr="00674786" w:rsidRDefault="00B55E71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03" w:type="dxa"/>
          </w:tcPr>
          <w:p w14:paraId="725471CB" w14:textId="5B2AB53F" w:rsidR="00B55E71" w:rsidRPr="00674786" w:rsidRDefault="00A939A9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1.07.</w:t>
            </w:r>
          </w:p>
        </w:tc>
        <w:tc>
          <w:tcPr>
            <w:tcW w:w="1803" w:type="dxa"/>
          </w:tcPr>
          <w:p w14:paraId="2C9E750E" w14:textId="64D55BBD" w:rsidR="00B55E71" w:rsidRPr="00674786" w:rsidRDefault="00A939A9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iger</w:t>
            </w:r>
            <w:proofErr w:type="spellEnd"/>
          </w:p>
        </w:tc>
        <w:tc>
          <w:tcPr>
            <w:tcW w:w="1804" w:type="dxa"/>
          </w:tcPr>
          <w:p w14:paraId="55FD5ABF" w14:textId="30D74D14" w:rsidR="00B55E71" w:rsidRPr="00674786" w:rsidRDefault="00E4425A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55E71" w:rsidRPr="00674786" w14:paraId="0C0EB435" w14:textId="77777777" w:rsidTr="008B6388">
        <w:tc>
          <w:tcPr>
            <w:tcW w:w="1803" w:type="dxa"/>
          </w:tcPr>
          <w:p w14:paraId="5AD28FB1" w14:textId="107F5610" w:rsidR="00B55E71" w:rsidRPr="00674786" w:rsidRDefault="002F08A7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803" w:type="dxa"/>
          </w:tcPr>
          <w:p w14:paraId="5ADF632C" w14:textId="77777777" w:rsidR="00B55E71" w:rsidRPr="00674786" w:rsidRDefault="00B55E71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3" w:type="dxa"/>
          </w:tcPr>
          <w:p w14:paraId="46EC8213" w14:textId="4B1410F4" w:rsidR="00B55E71" w:rsidRPr="00674786" w:rsidRDefault="00A939A9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4.07.</w:t>
            </w:r>
          </w:p>
        </w:tc>
        <w:tc>
          <w:tcPr>
            <w:tcW w:w="1803" w:type="dxa"/>
          </w:tcPr>
          <w:p w14:paraId="7A46ECBD" w14:textId="682D405E" w:rsidR="00B55E71" w:rsidRPr="00674786" w:rsidRDefault="00A939A9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iger</w:t>
            </w:r>
            <w:proofErr w:type="spellEnd"/>
          </w:p>
        </w:tc>
        <w:tc>
          <w:tcPr>
            <w:tcW w:w="1804" w:type="dxa"/>
          </w:tcPr>
          <w:p w14:paraId="0DF506B3" w14:textId="4EB4CBCF" w:rsidR="00B55E71" w:rsidRPr="00674786" w:rsidRDefault="00E4425A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55E71" w:rsidRPr="00674786" w14:paraId="729D7839" w14:textId="77777777" w:rsidTr="008B6388">
        <w:tc>
          <w:tcPr>
            <w:tcW w:w="1803" w:type="dxa"/>
          </w:tcPr>
          <w:p w14:paraId="2B240B0E" w14:textId="00156A66" w:rsidR="00B55E71" w:rsidRPr="00674786" w:rsidRDefault="002F08A7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803" w:type="dxa"/>
          </w:tcPr>
          <w:p w14:paraId="20C8DB99" w14:textId="77777777" w:rsidR="00B55E71" w:rsidRPr="00674786" w:rsidRDefault="00B55E71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3" w:type="dxa"/>
          </w:tcPr>
          <w:p w14:paraId="549D494F" w14:textId="0A526C2E" w:rsidR="00B55E71" w:rsidRPr="00674786" w:rsidRDefault="00A939A9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6.07.</w:t>
            </w:r>
          </w:p>
        </w:tc>
        <w:tc>
          <w:tcPr>
            <w:tcW w:w="1803" w:type="dxa"/>
          </w:tcPr>
          <w:p w14:paraId="3112358A" w14:textId="2B0B46C4" w:rsidR="00B55E71" w:rsidRPr="00674786" w:rsidRDefault="00A939A9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iger</w:t>
            </w:r>
            <w:proofErr w:type="spellEnd"/>
          </w:p>
        </w:tc>
        <w:tc>
          <w:tcPr>
            <w:tcW w:w="1804" w:type="dxa"/>
          </w:tcPr>
          <w:p w14:paraId="229CC0CF" w14:textId="3AF5B442" w:rsidR="00B55E71" w:rsidRPr="00674786" w:rsidRDefault="00E4425A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55E71" w:rsidRPr="00674786" w14:paraId="7AA4E036" w14:textId="77777777" w:rsidTr="008B6388">
        <w:tc>
          <w:tcPr>
            <w:tcW w:w="1803" w:type="dxa"/>
          </w:tcPr>
          <w:p w14:paraId="1E1A174C" w14:textId="509F8293" w:rsidR="00B55E71" w:rsidRPr="00674786" w:rsidRDefault="002F08A7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803" w:type="dxa"/>
          </w:tcPr>
          <w:p w14:paraId="69FC8A5C" w14:textId="77777777" w:rsidR="00B55E71" w:rsidRPr="00674786" w:rsidRDefault="00B55E71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03" w:type="dxa"/>
          </w:tcPr>
          <w:p w14:paraId="1854DDC4" w14:textId="47DD93F6" w:rsidR="00B55E71" w:rsidRPr="00674786" w:rsidRDefault="00A939A9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2.07.</w:t>
            </w:r>
          </w:p>
        </w:tc>
        <w:tc>
          <w:tcPr>
            <w:tcW w:w="1803" w:type="dxa"/>
          </w:tcPr>
          <w:p w14:paraId="0ACC62BA" w14:textId="6AA6A744" w:rsidR="00B55E71" w:rsidRPr="00674786" w:rsidRDefault="00A939A9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iger</w:t>
            </w:r>
            <w:proofErr w:type="spellEnd"/>
          </w:p>
        </w:tc>
        <w:tc>
          <w:tcPr>
            <w:tcW w:w="1804" w:type="dxa"/>
          </w:tcPr>
          <w:p w14:paraId="5DF427BA" w14:textId="7F111D17" w:rsidR="00B55E71" w:rsidRPr="00674786" w:rsidRDefault="00E4425A" w:rsidP="008B638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C493C" w:rsidRPr="00674786" w14:paraId="16C74C97" w14:textId="77777777" w:rsidTr="008B6388">
        <w:tc>
          <w:tcPr>
            <w:tcW w:w="1803" w:type="dxa"/>
          </w:tcPr>
          <w:p w14:paraId="223A6910" w14:textId="12613219" w:rsidR="006C493C" w:rsidRPr="00674786" w:rsidRDefault="002F08A7" w:rsidP="006C49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803" w:type="dxa"/>
          </w:tcPr>
          <w:p w14:paraId="35DD3E97" w14:textId="77777777" w:rsidR="006C493C" w:rsidRPr="00674786" w:rsidRDefault="006C493C" w:rsidP="006C49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03" w:type="dxa"/>
          </w:tcPr>
          <w:p w14:paraId="03B6EE0B" w14:textId="21BF0B48" w:rsidR="006C493C" w:rsidRPr="00674786" w:rsidRDefault="006C493C" w:rsidP="006C49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04.07.</w:t>
            </w:r>
          </w:p>
        </w:tc>
        <w:tc>
          <w:tcPr>
            <w:tcW w:w="1803" w:type="dxa"/>
          </w:tcPr>
          <w:p w14:paraId="1BD6BE8A" w14:textId="28C1B2F1" w:rsidR="006C493C" w:rsidRPr="00674786" w:rsidRDefault="006C493C" w:rsidP="006C49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nigripes</w:t>
            </w:r>
          </w:p>
        </w:tc>
        <w:tc>
          <w:tcPr>
            <w:tcW w:w="1804" w:type="dxa"/>
          </w:tcPr>
          <w:p w14:paraId="185883DC" w14:textId="39208CE4" w:rsidR="006C493C" w:rsidRPr="00674786" w:rsidRDefault="006C493C" w:rsidP="006C49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C493C" w:rsidRPr="00674786" w14:paraId="66D2334E" w14:textId="77777777" w:rsidTr="008B6388">
        <w:tc>
          <w:tcPr>
            <w:tcW w:w="1803" w:type="dxa"/>
          </w:tcPr>
          <w:p w14:paraId="76D20323" w14:textId="35CBB164" w:rsidR="006C493C" w:rsidRPr="00674786" w:rsidRDefault="002F08A7" w:rsidP="006C49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803" w:type="dxa"/>
          </w:tcPr>
          <w:p w14:paraId="71CF3E16" w14:textId="77777777" w:rsidR="006C493C" w:rsidRPr="00674786" w:rsidRDefault="006C493C" w:rsidP="006C49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03" w:type="dxa"/>
          </w:tcPr>
          <w:p w14:paraId="368DD33F" w14:textId="5ED260FE" w:rsidR="006C493C" w:rsidRPr="00674786" w:rsidRDefault="001256CF" w:rsidP="006C49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08.07.</w:t>
            </w:r>
          </w:p>
        </w:tc>
        <w:tc>
          <w:tcPr>
            <w:tcW w:w="1803" w:type="dxa"/>
          </w:tcPr>
          <w:p w14:paraId="79EDD819" w14:textId="50556383" w:rsidR="006C493C" w:rsidRPr="00674786" w:rsidRDefault="006C493C" w:rsidP="006C49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nigripes</w:t>
            </w:r>
          </w:p>
        </w:tc>
        <w:tc>
          <w:tcPr>
            <w:tcW w:w="1804" w:type="dxa"/>
          </w:tcPr>
          <w:p w14:paraId="34882A79" w14:textId="0D96249F" w:rsidR="006C493C" w:rsidRPr="00674786" w:rsidRDefault="001256CF" w:rsidP="006C49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C493C" w:rsidRPr="00674786" w14:paraId="6433BB8B" w14:textId="77777777" w:rsidTr="008B6388">
        <w:tc>
          <w:tcPr>
            <w:tcW w:w="1803" w:type="dxa"/>
          </w:tcPr>
          <w:p w14:paraId="29071EE3" w14:textId="626107AB" w:rsidR="006C493C" w:rsidRPr="00674786" w:rsidRDefault="002F08A7" w:rsidP="006C49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803" w:type="dxa"/>
          </w:tcPr>
          <w:p w14:paraId="1138C55B" w14:textId="77777777" w:rsidR="006C493C" w:rsidRPr="00674786" w:rsidRDefault="006C493C" w:rsidP="006C49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03" w:type="dxa"/>
          </w:tcPr>
          <w:p w14:paraId="49F7F432" w14:textId="6D53CD70" w:rsidR="006C493C" w:rsidRPr="00674786" w:rsidRDefault="001256CF" w:rsidP="006C49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4.07.</w:t>
            </w:r>
          </w:p>
        </w:tc>
        <w:tc>
          <w:tcPr>
            <w:tcW w:w="1803" w:type="dxa"/>
          </w:tcPr>
          <w:p w14:paraId="48600E96" w14:textId="6B332499" w:rsidR="006C493C" w:rsidRPr="00674786" w:rsidRDefault="006C493C" w:rsidP="006C49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nigripes</w:t>
            </w:r>
          </w:p>
        </w:tc>
        <w:tc>
          <w:tcPr>
            <w:tcW w:w="1804" w:type="dxa"/>
          </w:tcPr>
          <w:p w14:paraId="281C63F7" w14:textId="42FD2C63" w:rsidR="006C493C" w:rsidRPr="00674786" w:rsidRDefault="001256CF" w:rsidP="006C49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C493C" w:rsidRPr="00674786" w14:paraId="4460B6EA" w14:textId="77777777" w:rsidTr="008B6388">
        <w:tc>
          <w:tcPr>
            <w:tcW w:w="1803" w:type="dxa"/>
          </w:tcPr>
          <w:p w14:paraId="2FAEA1E8" w14:textId="3F7009C2" w:rsidR="006C493C" w:rsidRPr="00674786" w:rsidRDefault="002F08A7" w:rsidP="006C49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803" w:type="dxa"/>
          </w:tcPr>
          <w:p w14:paraId="59861606" w14:textId="77777777" w:rsidR="006C493C" w:rsidRPr="00674786" w:rsidRDefault="006C493C" w:rsidP="006C49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03" w:type="dxa"/>
          </w:tcPr>
          <w:p w14:paraId="0807CEBB" w14:textId="6B484B2E" w:rsidR="006C493C" w:rsidRPr="00674786" w:rsidRDefault="001256CF" w:rsidP="006C49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9.07.</w:t>
            </w:r>
          </w:p>
        </w:tc>
        <w:tc>
          <w:tcPr>
            <w:tcW w:w="1803" w:type="dxa"/>
          </w:tcPr>
          <w:p w14:paraId="2E929AA6" w14:textId="0350463F" w:rsidR="006C493C" w:rsidRPr="00674786" w:rsidRDefault="006C493C" w:rsidP="006C49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nigripes</w:t>
            </w:r>
          </w:p>
        </w:tc>
        <w:tc>
          <w:tcPr>
            <w:tcW w:w="1804" w:type="dxa"/>
          </w:tcPr>
          <w:p w14:paraId="4943AD6B" w14:textId="4F79142D" w:rsidR="006C493C" w:rsidRPr="00674786" w:rsidRDefault="001256CF" w:rsidP="006C49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C493C" w:rsidRPr="00674786" w14:paraId="3A273322" w14:textId="77777777" w:rsidTr="008B6388">
        <w:tc>
          <w:tcPr>
            <w:tcW w:w="1803" w:type="dxa"/>
          </w:tcPr>
          <w:p w14:paraId="4D560F11" w14:textId="48331AC3" w:rsidR="006C493C" w:rsidRPr="00674786" w:rsidRDefault="002F08A7" w:rsidP="006C49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803" w:type="dxa"/>
          </w:tcPr>
          <w:p w14:paraId="798CD3C4" w14:textId="77777777" w:rsidR="006C493C" w:rsidRPr="00674786" w:rsidRDefault="006C493C" w:rsidP="006C49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03" w:type="dxa"/>
          </w:tcPr>
          <w:p w14:paraId="2AA5092E" w14:textId="2C34F7E6" w:rsidR="006C493C" w:rsidRPr="00674786" w:rsidRDefault="001256CF" w:rsidP="006C49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2.07.</w:t>
            </w:r>
          </w:p>
        </w:tc>
        <w:tc>
          <w:tcPr>
            <w:tcW w:w="1803" w:type="dxa"/>
          </w:tcPr>
          <w:p w14:paraId="185DF0AC" w14:textId="135ABBC4" w:rsidR="006C493C" w:rsidRPr="00674786" w:rsidRDefault="006C493C" w:rsidP="006C49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nigripes</w:t>
            </w:r>
          </w:p>
        </w:tc>
        <w:tc>
          <w:tcPr>
            <w:tcW w:w="1804" w:type="dxa"/>
          </w:tcPr>
          <w:p w14:paraId="66E6AA7C" w14:textId="53245E7B" w:rsidR="006C493C" w:rsidRPr="00674786" w:rsidRDefault="001256CF" w:rsidP="006C49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25A7A9B5" w14:textId="76365FD1" w:rsidR="00E1563F" w:rsidRPr="00674786" w:rsidRDefault="00E1563F">
      <w:pPr>
        <w:rPr>
          <w:rFonts w:ascii="Times New Roman" w:hAnsi="Times New Roman" w:cs="Times New Roman"/>
          <w:sz w:val="20"/>
          <w:szCs w:val="20"/>
        </w:rPr>
      </w:pPr>
    </w:p>
    <w:p w14:paraId="1F06BA28" w14:textId="77777777" w:rsidR="00E1563F" w:rsidRPr="00674786" w:rsidRDefault="00E1563F">
      <w:pPr>
        <w:rPr>
          <w:rFonts w:ascii="Times New Roman" w:hAnsi="Times New Roman" w:cs="Times New Roman"/>
          <w:sz w:val="20"/>
          <w:szCs w:val="20"/>
        </w:rPr>
      </w:pPr>
      <w:r w:rsidRPr="00674786">
        <w:rPr>
          <w:rFonts w:ascii="Times New Roman" w:hAnsi="Times New Roman" w:cs="Times New Roman"/>
          <w:sz w:val="20"/>
          <w:szCs w:val="20"/>
        </w:rPr>
        <w:br w:type="page"/>
      </w:r>
    </w:p>
    <w:p w14:paraId="6020534A" w14:textId="061257A3" w:rsidR="00E1563F" w:rsidRPr="00674786" w:rsidRDefault="00E1563F" w:rsidP="009B40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74786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3. </w:t>
      </w:r>
      <w:r w:rsidR="00886598" w:rsidRPr="00674786">
        <w:rPr>
          <w:rFonts w:ascii="Times New Roman" w:hAnsi="Times New Roman" w:cs="Times New Roman"/>
          <w:sz w:val="20"/>
          <w:szCs w:val="20"/>
        </w:rPr>
        <w:t>Quality of sequencing reads produced for m</w:t>
      </w:r>
      <w:r w:rsidRPr="00674786">
        <w:rPr>
          <w:rFonts w:ascii="Times New Roman" w:hAnsi="Times New Roman" w:cs="Times New Roman"/>
          <w:sz w:val="20"/>
          <w:szCs w:val="20"/>
        </w:rPr>
        <w:t>osquito pools 2023</w:t>
      </w:r>
      <w:r w:rsidR="00886598" w:rsidRPr="00674786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0"/>
        <w:gridCol w:w="1501"/>
        <w:gridCol w:w="1337"/>
        <w:gridCol w:w="1696"/>
        <w:gridCol w:w="1589"/>
      </w:tblGrid>
      <w:tr w:rsidR="000329C8" w:rsidRPr="00674786" w14:paraId="47CE6BF3" w14:textId="5DC9EFD1" w:rsidTr="00942020">
        <w:tc>
          <w:tcPr>
            <w:tcW w:w="1420" w:type="dxa"/>
          </w:tcPr>
          <w:p w14:paraId="48F9CE24" w14:textId="77777777" w:rsidR="000329C8" w:rsidRPr="00674786" w:rsidRDefault="000329C8" w:rsidP="009B40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Pool ID</w:t>
            </w:r>
          </w:p>
        </w:tc>
        <w:tc>
          <w:tcPr>
            <w:tcW w:w="1501" w:type="dxa"/>
          </w:tcPr>
          <w:p w14:paraId="0335ED35" w14:textId="30260BE5" w:rsidR="000329C8" w:rsidRPr="00674786" w:rsidRDefault="000329C8" w:rsidP="009B40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Total Reads</w:t>
            </w:r>
          </w:p>
        </w:tc>
        <w:tc>
          <w:tcPr>
            <w:tcW w:w="1337" w:type="dxa"/>
          </w:tcPr>
          <w:p w14:paraId="0A26880D" w14:textId="40F81084" w:rsidR="000329C8" w:rsidRPr="00674786" w:rsidRDefault="000329C8" w:rsidP="009B40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Passed QC</w:t>
            </w:r>
          </w:p>
        </w:tc>
        <w:tc>
          <w:tcPr>
            <w:tcW w:w="1696" w:type="dxa"/>
          </w:tcPr>
          <w:p w14:paraId="1FA42980" w14:textId="3D5669BA" w:rsidR="000329C8" w:rsidRPr="00674786" w:rsidRDefault="000329C8" w:rsidP="009B40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Duplicate Compression Ratio (DCR)</w:t>
            </w:r>
          </w:p>
        </w:tc>
        <w:tc>
          <w:tcPr>
            <w:tcW w:w="1589" w:type="dxa"/>
          </w:tcPr>
          <w:p w14:paraId="2701FAA5" w14:textId="35916B7A" w:rsidR="000329C8" w:rsidRPr="00674786" w:rsidRDefault="000329C8" w:rsidP="009B40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Passed Filters</w:t>
            </w:r>
          </w:p>
        </w:tc>
      </w:tr>
      <w:tr w:rsidR="000329C8" w:rsidRPr="00674786" w14:paraId="529D56D0" w14:textId="1E671A47" w:rsidTr="00942020">
        <w:tc>
          <w:tcPr>
            <w:tcW w:w="1420" w:type="dxa"/>
          </w:tcPr>
          <w:p w14:paraId="6873384F" w14:textId="77777777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1" w:type="dxa"/>
          </w:tcPr>
          <w:p w14:paraId="5E4C3EE8" w14:textId="75DAA8AF" w:rsidR="000329C8" w:rsidRPr="00674786" w:rsidRDefault="000329C8" w:rsidP="00414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39,649,018</w:t>
            </w:r>
          </w:p>
        </w:tc>
        <w:tc>
          <w:tcPr>
            <w:tcW w:w="1337" w:type="dxa"/>
          </w:tcPr>
          <w:p w14:paraId="17080AC2" w14:textId="4B83DF5C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57.73</w:t>
            </w:r>
          </w:p>
        </w:tc>
        <w:tc>
          <w:tcPr>
            <w:tcW w:w="1696" w:type="dxa"/>
          </w:tcPr>
          <w:p w14:paraId="4C84CE27" w14:textId="1DCD5D96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589" w:type="dxa"/>
          </w:tcPr>
          <w:p w14:paraId="7467E36A" w14:textId="0FB20C00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443.724</w:t>
            </w:r>
          </w:p>
        </w:tc>
      </w:tr>
      <w:tr w:rsidR="000329C8" w:rsidRPr="00674786" w14:paraId="26974C7C" w14:textId="505D4895" w:rsidTr="00942020">
        <w:tc>
          <w:tcPr>
            <w:tcW w:w="1420" w:type="dxa"/>
          </w:tcPr>
          <w:p w14:paraId="33996FAF" w14:textId="77777777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01" w:type="dxa"/>
          </w:tcPr>
          <w:p w14:paraId="7C27EAB6" w14:textId="2107C558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47,539,660</w:t>
            </w:r>
          </w:p>
        </w:tc>
        <w:tc>
          <w:tcPr>
            <w:tcW w:w="1337" w:type="dxa"/>
          </w:tcPr>
          <w:p w14:paraId="1F952EBE" w14:textId="711784C1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58.63%</w:t>
            </w:r>
          </w:p>
        </w:tc>
        <w:tc>
          <w:tcPr>
            <w:tcW w:w="1696" w:type="dxa"/>
          </w:tcPr>
          <w:p w14:paraId="2C59BFC5" w14:textId="74A6B040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589" w:type="dxa"/>
          </w:tcPr>
          <w:p w14:paraId="25B668B4" w14:textId="35D58C7E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490,014</w:t>
            </w:r>
          </w:p>
        </w:tc>
      </w:tr>
      <w:tr w:rsidR="000329C8" w:rsidRPr="00674786" w14:paraId="68827868" w14:textId="39D4FC23" w:rsidTr="00942020">
        <w:tc>
          <w:tcPr>
            <w:tcW w:w="1420" w:type="dxa"/>
          </w:tcPr>
          <w:p w14:paraId="4F9BA8C3" w14:textId="77777777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01" w:type="dxa"/>
          </w:tcPr>
          <w:p w14:paraId="17C2ADC5" w14:textId="068E9384" w:rsidR="000329C8" w:rsidRPr="00674786" w:rsidRDefault="000329C8" w:rsidP="00FF6F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67,914,008</w:t>
            </w:r>
          </w:p>
        </w:tc>
        <w:tc>
          <w:tcPr>
            <w:tcW w:w="1337" w:type="dxa"/>
          </w:tcPr>
          <w:p w14:paraId="5A36310A" w14:textId="7B6F3BE5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59.15%</w:t>
            </w:r>
          </w:p>
        </w:tc>
        <w:tc>
          <w:tcPr>
            <w:tcW w:w="1696" w:type="dxa"/>
          </w:tcPr>
          <w:p w14:paraId="39BCC11B" w14:textId="19A425DF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589" w:type="dxa"/>
          </w:tcPr>
          <w:p w14:paraId="3AD9986B" w14:textId="7B33F656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546,816</w:t>
            </w:r>
          </w:p>
        </w:tc>
      </w:tr>
      <w:tr w:rsidR="000329C8" w:rsidRPr="00674786" w14:paraId="4CFCB04C" w14:textId="37BBA187" w:rsidTr="00942020">
        <w:tc>
          <w:tcPr>
            <w:tcW w:w="1420" w:type="dxa"/>
          </w:tcPr>
          <w:p w14:paraId="1BC38DD5" w14:textId="77777777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01" w:type="dxa"/>
          </w:tcPr>
          <w:p w14:paraId="66E107C9" w14:textId="5BD2BC95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62,949,466</w:t>
            </w:r>
          </w:p>
        </w:tc>
        <w:tc>
          <w:tcPr>
            <w:tcW w:w="1337" w:type="dxa"/>
          </w:tcPr>
          <w:p w14:paraId="53393764" w14:textId="14E6801C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55.38%</w:t>
            </w:r>
          </w:p>
        </w:tc>
        <w:tc>
          <w:tcPr>
            <w:tcW w:w="1696" w:type="dxa"/>
          </w:tcPr>
          <w:p w14:paraId="52D1E08C" w14:textId="0E269A0F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589" w:type="dxa"/>
          </w:tcPr>
          <w:p w14:paraId="34307F00" w14:textId="1D17F541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594.412</w:t>
            </w:r>
          </w:p>
        </w:tc>
      </w:tr>
      <w:tr w:rsidR="000329C8" w:rsidRPr="00674786" w14:paraId="48A6AD5B" w14:textId="633FB1EA" w:rsidTr="00942020">
        <w:tc>
          <w:tcPr>
            <w:tcW w:w="1420" w:type="dxa"/>
          </w:tcPr>
          <w:p w14:paraId="5EBA6AA4" w14:textId="77777777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01" w:type="dxa"/>
          </w:tcPr>
          <w:p w14:paraId="71E13098" w14:textId="21F7905C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82,997,442</w:t>
            </w:r>
          </w:p>
        </w:tc>
        <w:tc>
          <w:tcPr>
            <w:tcW w:w="1337" w:type="dxa"/>
          </w:tcPr>
          <w:p w14:paraId="3A64FC27" w14:textId="493212C3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61.23%</w:t>
            </w:r>
          </w:p>
        </w:tc>
        <w:tc>
          <w:tcPr>
            <w:tcW w:w="1696" w:type="dxa"/>
          </w:tcPr>
          <w:p w14:paraId="02124A1B" w14:textId="32C8B029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589" w:type="dxa"/>
          </w:tcPr>
          <w:p w14:paraId="1D995539" w14:textId="25033E44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998,348</w:t>
            </w:r>
          </w:p>
        </w:tc>
      </w:tr>
      <w:tr w:rsidR="000329C8" w:rsidRPr="00674786" w14:paraId="7FA8C92E" w14:textId="5E82AA52" w:rsidTr="00942020">
        <w:tc>
          <w:tcPr>
            <w:tcW w:w="1420" w:type="dxa"/>
          </w:tcPr>
          <w:p w14:paraId="0BF89F4F" w14:textId="77777777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01" w:type="dxa"/>
          </w:tcPr>
          <w:p w14:paraId="3B960FCD" w14:textId="14031926" w:rsidR="000329C8" w:rsidRPr="00674786" w:rsidRDefault="000329C8" w:rsidP="003B33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51,056,348</w:t>
            </w:r>
          </w:p>
        </w:tc>
        <w:tc>
          <w:tcPr>
            <w:tcW w:w="1337" w:type="dxa"/>
          </w:tcPr>
          <w:p w14:paraId="5658D6A2" w14:textId="174FD970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59.49%</w:t>
            </w:r>
          </w:p>
        </w:tc>
        <w:tc>
          <w:tcPr>
            <w:tcW w:w="1696" w:type="dxa"/>
          </w:tcPr>
          <w:p w14:paraId="49D231B2" w14:textId="2E9D2137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589" w:type="dxa"/>
          </w:tcPr>
          <w:p w14:paraId="55CCFE81" w14:textId="7F997492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756,024</w:t>
            </w:r>
          </w:p>
        </w:tc>
      </w:tr>
      <w:tr w:rsidR="000329C8" w:rsidRPr="00674786" w14:paraId="26EC179E" w14:textId="2D3E8311" w:rsidTr="00942020">
        <w:tc>
          <w:tcPr>
            <w:tcW w:w="1420" w:type="dxa"/>
          </w:tcPr>
          <w:p w14:paraId="357718F5" w14:textId="77777777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01" w:type="dxa"/>
          </w:tcPr>
          <w:p w14:paraId="7423D5B8" w14:textId="1550776D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69,212,232</w:t>
            </w:r>
          </w:p>
        </w:tc>
        <w:tc>
          <w:tcPr>
            <w:tcW w:w="1337" w:type="dxa"/>
          </w:tcPr>
          <w:p w14:paraId="61B850F2" w14:textId="004CCE42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60.18%</w:t>
            </w:r>
          </w:p>
        </w:tc>
        <w:tc>
          <w:tcPr>
            <w:tcW w:w="1696" w:type="dxa"/>
          </w:tcPr>
          <w:p w14:paraId="5064C7FA" w14:textId="5196B65F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589" w:type="dxa"/>
          </w:tcPr>
          <w:p w14:paraId="5236DCA5" w14:textId="7467003E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596,888</w:t>
            </w:r>
          </w:p>
        </w:tc>
      </w:tr>
      <w:tr w:rsidR="000329C8" w:rsidRPr="00674786" w14:paraId="2776A4EA" w14:textId="106FF516" w:rsidTr="00942020">
        <w:tc>
          <w:tcPr>
            <w:tcW w:w="1420" w:type="dxa"/>
          </w:tcPr>
          <w:p w14:paraId="6728CD91" w14:textId="77777777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01" w:type="dxa"/>
          </w:tcPr>
          <w:p w14:paraId="60447F1B" w14:textId="383B46B8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61,005,208</w:t>
            </w:r>
          </w:p>
        </w:tc>
        <w:tc>
          <w:tcPr>
            <w:tcW w:w="1337" w:type="dxa"/>
          </w:tcPr>
          <w:p w14:paraId="48DA802F" w14:textId="0EFD6007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61.54%</w:t>
            </w:r>
          </w:p>
        </w:tc>
        <w:tc>
          <w:tcPr>
            <w:tcW w:w="1696" w:type="dxa"/>
          </w:tcPr>
          <w:p w14:paraId="446AA7FD" w14:textId="3C2AEE3B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589" w:type="dxa"/>
          </w:tcPr>
          <w:p w14:paraId="321A0B8F" w14:textId="7802D277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345,506</w:t>
            </w:r>
          </w:p>
        </w:tc>
      </w:tr>
      <w:tr w:rsidR="000329C8" w:rsidRPr="00674786" w14:paraId="7FB4F81C" w14:textId="0C135BF5" w:rsidTr="00942020">
        <w:tc>
          <w:tcPr>
            <w:tcW w:w="1420" w:type="dxa"/>
          </w:tcPr>
          <w:p w14:paraId="038FAA6B" w14:textId="77777777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01" w:type="dxa"/>
          </w:tcPr>
          <w:p w14:paraId="737212D7" w14:textId="01679E4C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67,973,012</w:t>
            </w:r>
          </w:p>
        </w:tc>
        <w:tc>
          <w:tcPr>
            <w:tcW w:w="1337" w:type="dxa"/>
          </w:tcPr>
          <w:p w14:paraId="5A86DD9C" w14:textId="03716E8C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63.08%</w:t>
            </w:r>
          </w:p>
        </w:tc>
        <w:tc>
          <w:tcPr>
            <w:tcW w:w="1696" w:type="dxa"/>
          </w:tcPr>
          <w:p w14:paraId="32FFE13E" w14:textId="5AA67D99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589" w:type="dxa"/>
          </w:tcPr>
          <w:p w14:paraId="5DBB7B47" w14:textId="16715931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418,192</w:t>
            </w:r>
          </w:p>
        </w:tc>
      </w:tr>
      <w:tr w:rsidR="000329C8" w:rsidRPr="00674786" w14:paraId="4B31DED2" w14:textId="554737F1" w:rsidTr="00942020">
        <w:tc>
          <w:tcPr>
            <w:tcW w:w="1420" w:type="dxa"/>
          </w:tcPr>
          <w:p w14:paraId="6517C0A7" w14:textId="77777777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01" w:type="dxa"/>
          </w:tcPr>
          <w:p w14:paraId="4FB99148" w14:textId="03DF33CA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62,970,778</w:t>
            </w:r>
          </w:p>
        </w:tc>
        <w:tc>
          <w:tcPr>
            <w:tcW w:w="1337" w:type="dxa"/>
          </w:tcPr>
          <w:p w14:paraId="19D9D06C" w14:textId="635DFBF8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60.73%</w:t>
            </w:r>
          </w:p>
        </w:tc>
        <w:tc>
          <w:tcPr>
            <w:tcW w:w="1696" w:type="dxa"/>
          </w:tcPr>
          <w:p w14:paraId="17C0E9EC" w14:textId="6827F4C1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589" w:type="dxa"/>
          </w:tcPr>
          <w:p w14:paraId="283A09D8" w14:textId="2C64098E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,267,54</w:t>
            </w:r>
          </w:p>
        </w:tc>
      </w:tr>
      <w:tr w:rsidR="000329C8" w:rsidRPr="00674786" w14:paraId="16E1AFD0" w14:textId="65672704" w:rsidTr="00942020">
        <w:tc>
          <w:tcPr>
            <w:tcW w:w="1420" w:type="dxa"/>
          </w:tcPr>
          <w:p w14:paraId="0D676484" w14:textId="77777777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01" w:type="dxa"/>
          </w:tcPr>
          <w:p w14:paraId="2BC69DAB" w14:textId="3319A622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96,544,400</w:t>
            </w:r>
          </w:p>
        </w:tc>
        <w:tc>
          <w:tcPr>
            <w:tcW w:w="1337" w:type="dxa"/>
          </w:tcPr>
          <w:p w14:paraId="27EBD9D2" w14:textId="43DA60DC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64.37%</w:t>
            </w:r>
          </w:p>
        </w:tc>
        <w:tc>
          <w:tcPr>
            <w:tcW w:w="1696" w:type="dxa"/>
          </w:tcPr>
          <w:p w14:paraId="45EF3290" w14:textId="6FA7844C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589" w:type="dxa"/>
          </w:tcPr>
          <w:p w14:paraId="4150C0D6" w14:textId="198863A8" w:rsidR="000329C8" w:rsidRPr="00674786" w:rsidRDefault="000329C8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,482,96</w:t>
            </w:r>
          </w:p>
        </w:tc>
      </w:tr>
    </w:tbl>
    <w:p w14:paraId="798ECC09" w14:textId="0CBFEE85" w:rsidR="00767B40" w:rsidRDefault="00767B40"/>
    <w:p w14:paraId="3A2E2C40" w14:textId="77777777" w:rsidR="00767B40" w:rsidRDefault="00767B40">
      <w:r>
        <w:br w:type="page"/>
      </w:r>
    </w:p>
    <w:p w14:paraId="1864551D" w14:textId="46743FEC" w:rsidR="00767B40" w:rsidRPr="00D2093E" w:rsidRDefault="00767B40" w:rsidP="00767B40">
      <w:pPr>
        <w:spacing w:line="240" w:lineRule="auto"/>
        <w:rPr>
          <w:rFonts w:ascii="Times New Roman" w:hAnsi="Times New Roman" w:cs="Times New Roman"/>
        </w:rPr>
      </w:pPr>
      <w:r w:rsidRPr="00D2093E">
        <w:rPr>
          <w:rFonts w:ascii="Times New Roman" w:hAnsi="Times New Roman" w:cs="Times New Roman"/>
        </w:rPr>
        <w:lastRenderedPageBreak/>
        <w:t xml:space="preserve">Supplementary Table 4. </w:t>
      </w:r>
      <w:r w:rsidR="00671E5E">
        <w:rPr>
          <w:rFonts w:ascii="Times New Roman" w:hAnsi="Times New Roman" w:cs="Times New Roman"/>
        </w:rPr>
        <w:t>Breakdown of detections</w:t>
      </w:r>
      <w:r w:rsidR="000D0C19">
        <w:rPr>
          <w:rFonts w:ascii="Times New Roman" w:hAnsi="Times New Roman" w:cs="Times New Roman"/>
        </w:rPr>
        <w:t xml:space="preserve"> per pool as well as sequencing information on phylogenetically analysed conti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8"/>
        <w:gridCol w:w="1554"/>
        <w:gridCol w:w="1185"/>
        <w:gridCol w:w="1316"/>
        <w:gridCol w:w="1254"/>
        <w:gridCol w:w="813"/>
        <w:gridCol w:w="1016"/>
      </w:tblGrid>
      <w:tr w:rsidR="00874B95" w:rsidRPr="00674786" w14:paraId="4D472E37" w14:textId="14AB7307" w:rsidTr="00874B95">
        <w:tc>
          <w:tcPr>
            <w:tcW w:w="1989" w:type="dxa"/>
          </w:tcPr>
          <w:p w14:paraId="5C220669" w14:textId="51F2860D" w:rsidR="00874B95" w:rsidRPr="00674786" w:rsidRDefault="00874B95" w:rsidP="00992C6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us family or order</w:t>
            </w:r>
          </w:p>
        </w:tc>
        <w:tc>
          <w:tcPr>
            <w:tcW w:w="1643" w:type="dxa"/>
          </w:tcPr>
          <w:p w14:paraId="337D64E0" w14:textId="6EDF7467" w:rsidR="00874B95" w:rsidRPr="00674786" w:rsidRDefault="00874B95" w:rsidP="00992C6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ections (nr contigs/#pool)</w:t>
            </w:r>
          </w:p>
        </w:tc>
        <w:tc>
          <w:tcPr>
            <w:tcW w:w="1252" w:type="dxa"/>
          </w:tcPr>
          <w:p w14:paraId="2E4EA479" w14:textId="3D59A78B" w:rsidR="00874B95" w:rsidRPr="00674786" w:rsidRDefault="00874B95" w:rsidP="00992C6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Bank ID</w:t>
            </w:r>
          </w:p>
        </w:tc>
        <w:tc>
          <w:tcPr>
            <w:tcW w:w="883" w:type="dxa"/>
          </w:tcPr>
          <w:p w14:paraId="492B935C" w14:textId="3C9FEDC7" w:rsidR="00874B95" w:rsidRPr="00674786" w:rsidRDefault="00485487" w:rsidP="00992C6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utative </w:t>
            </w:r>
            <w:r w:rsidR="00555B47" w:rsidRPr="006747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al gene</w:t>
            </w:r>
            <w:r w:rsidR="009F3FD2" w:rsidRPr="006747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partial sequence)</w:t>
            </w:r>
          </w:p>
        </w:tc>
        <w:tc>
          <w:tcPr>
            <w:tcW w:w="1323" w:type="dxa"/>
          </w:tcPr>
          <w:p w14:paraId="49E9E8B3" w14:textId="2ACB027F" w:rsidR="00874B95" w:rsidRPr="00674786" w:rsidRDefault="00874B95" w:rsidP="00992C6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(</w:t>
            </w:r>
            <w:proofErr w:type="spellStart"/>
            <w:r w:rsidRPr="006747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</w:t>
            </w:r>
            <w:proofErr w:type="spellEnd"/>
            <w:r w:rsidRPr="006747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7" w:type="dxa"/>
          </w:tcPr>
          <w:p w14:paraId="3A126FE0" w14:textId="5BE060AE" w:rsidR="00874B95" w:rsidRPr="00674786" w:rsidRDefault="00874B95" w:rsidP="00992C6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s</w:t>
            </w:r>
          </w:p>
        </w:tc>
        <w:tc>
          <w:tcPr>
            <w:tcW w:w="1069" w:type="dxa"/>
          </w:tcPr>
          <w:p w14:paraId="1068A1FF" w14:textId="2D54FBDC" w:rsidR="00874B95" w:rsidRPr="00674786" w:rsidRDefault="00874B95" w:rsidP="00992C6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%ID</w:t>
            </w:r>
          </w:p>
        </w:tc>
      </w:tr>
      <w:tr w:rsidR="00874B95" w:rsidRPr="00674786" w14:paraId="23D00CCD" w14:textId="7A238FB1" w:rsidTr="00874B95">
        <w:trPr>
          <w:trHeight w:val="141"/>
        </w:trPr>
        <w:tc>
          <w:tcPr>
            <w:tcW w:w="1989" w:type="dxa"/>
            <w:vMerge w:val="restart"/>
          </w:tcPr>
          <w:p w14:paraId="3EC4D1A4" w14:textId="76F8A40E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Bunyavirales</w:t>
            </w:r>
            <w:proofErr w:type="spellEnd"/>
          </w:p>
        </w:tc>
        <w:tc>
          <w:tcPr>
            <w:tcW w:w="1643" w:type="dxa"/>
            <w:vMerge w:val="restart"/>
          </w:tcPr>
          <w:p w14:paraId="638D32DE" w14:textId="3DD6900D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/#1</w:t>
            </w:r>
          </w:p>
          <w:p w14:paraId="6D792BBA" w14:textId="04E36F64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9/#2</w:t>
            </w:r>
          </w:p>
          <w:p w14:paraId="643A07C6" w14:textId="4CA7BBCC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/#3</w:t>
            </w:r>
          </w:p>
          <w:p w14:paraId="3C3C7F8B" w14:textId="3930297A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/#4</w:t>
            </w:r>
          </w:p>
          <w:p w14:paraId="521FCBDC" w14:textId="620385FA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/#5</w:t>
            </w:r>
          </w:p>
          <w:p w14:paraId="73444F88" w14:textId="1A504088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/#6</w:t>
            </w:r>
          </w:p>
          <w:p w14:paraId="3F6413CE" w14:textId="42362683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/#7</w:t>
            </w:r>
          </w:p>
          <w:p w14:paraId="08310B83" w14:textId="1E09E54B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/#8</w:t>
            </w:r>
          </w:p>
          <w:p w14:paraId="1CBE1495" w14:textId="0817B9DA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/#9</w:t>
            </w:r>
          </w:p>
          <w:p w14:paraId="3507D63C" w14:textId="218CF8A7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3/#10</w:t>
            </w:r>
          </w:p>
          <w:p w14:paraId="7B2046AD" w14:textId="460386D3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6/#11</w:t>
            </w:r>
          </w:p>
        </w:tc>
        <w:tc>
          <w:tcPr>
            <w:tcW w:w="1252" w:type="dxa"/>
          </w:tcPr>
          <w:p w14:paraId="3B0D3D2A" w14:textId="6B356994" w:rsidR="00874B95" w:rsidRPr="00674786" w:rsidRDefault="00874B95" w:rsidP="00D130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PQ667687</w:t>
            </w:r>
          </w:p>
        </w:tc>
        <w:tc>
          <w:tcPr>
            <w:tcW w:w="883" w:type="dxa"/>
          </w:tcPr>
          <w:p w14:paraId="5AAF7C5D" w14:textId="6DF7E31F" w:rsidR="00874B95" w:rsidRPr="00674786" w:rsidRDefault="00CB3E11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nucleocapsid</w:t>
            </w:r>
          </w:p>
        </w:tc>
        <w:tc>
          <w:tcPr>
            <w:tcW w:w="1323" w:type="dxa"/>
          </w:tcPr>
          <w:p w14:paraId="77AB6078" w14:textId="21A8902B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102</w:t>
            </w:r>
          </w:p>
        </w:tc>
        <w:tc>
          <w:tcPr>
            <w:tcW w:w="857" w:type="dxa"/>
          </w:tcPr>
          <w:p w14:paraId="4DA705C5" w14:textId="0BC0E9BA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69" w:type="dxa"/>
          </w:tcPr>
          <w:p w14:paraId="414C699E" w14:textId="65279FEE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64.4</w:t>
            </w:r>
          </w:p>
        </w:tc>
      </w:tr>
      <w:tr w:rsidR="00874B95" w:rsidRPr="00674786" w14:paraId="13EBA183" w14:textId="3FFF6206" w:rsidTr="00874B95">
        <w:trPr>
          <w:trHeight w:val="138"/>
        </w:trPr>
        <w:tc>
          <w:tcPr>
            <w:tcW w:w="1989" w:type="dxa"/>
            <w:vMerge/>
          </w:tcPr>
          <w:p w14:paraId="081AE91F" w14:textId="77777777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vMerge/>
          </w:tcPr>
          <w:p w14:paraId="74A294E4" w14:textId="77777777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0B6DF20D" w14:textId="526E82F3" w:rsidR="00874B95" w:rsidRPr="00674786" w:rsidRDefault="00874B95" w:rsidP="00D130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PQ667688</w:t>
            </w:r>
          </w:p>
        </w:tc>
        <w:tc>
          <w:tcPr>
            <w:tcW w:w="883" w:type="dxa"/>
          </w:tcPr>
          <w:p w14:paraId="4C4191E6" w14:textId="0699D0A5" w:rsidR="00874B95" w:rsidRPr="00674786" w:rsidRDefault="00CB3E11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nucleocapsid</w:t>
            </w:r>
          </w:p>
        </w:tc>
        <w:tc>
          <w:tcPr>
            <w:tcW w:w="1323" w:type="dxa"/>
          </w:tcPr>
          <w:p w14:paraId="17CA56E4" w14:textId="1E9B70C2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697</w:t>
            </w:r>
          </w:p>
        </w:tc>
        <w:tc>
          <w:tcPr>
            <w:tcW w:w="857" w:type="dxa"/>
          </w:tcPr>
          <w:p w14:paraId="36214D44" w14:textId="293EE555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069" w:type="dxa"/>
          </w:tcPr>
          <w:p w14:paraId="43605DFD" w14:textId="519136A8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63.5</w:t>
            </w:r>
          </w:p>
        </w:tc>
      </w:tr>
      <w:tr w:rsidR="00874B95" w:rsidRPr="00674786" w14:paraId="7A54436F" w14:textId="0A4E8073" w:rsidTr="00874B95">
        <w:trPr>
          <w:trHeight w:val="138"/>
        </w:trPr>
        <w:tc>
          <w:tcPr>
            <w:tcW w:w="1989" w:type="dxa"/>
            <w:vMerge/>
          </w:tcPr>
          <w:p w14:paraId="519FC853" w14:textId="77777777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vMerge/>
          </w:tcPr>
          <w:p w14:paraId="1807EB27" w14:textId="77777777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79D4F8A8" w14:textId="55401F91" w:rsidR="00874B95" w:rsidRPr="00674786" w:rsidRDefault="00874B95" w:rsidP="00D130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PQ667689</w:t>
            </w:r>
          </w:p>
        </w:tc>
        <w:tc>
          <w:tcPr>
            <w:tcW w:w="883" w:type="dxa"/>
          </w:tcPr>
          <w:p w14:paraId="7914939C" w14:textId="507D4134" w:rsidR="00874B95" w:rsidRPr="00674786" w:rsidRDefault="00CB3E11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nucleocapsid</w:t>
            </w:r>
          </w:p>
        </w:tc>
        <w:tc>
          <w:tcPr>
            <w:tcW w:w="1323" w:type="dxa"/>
          </w:tcPr>
          <w:p w14:paraId="26A71323" w14:textId="6DE804FF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286</w:t>
            </w:r>
          </w:p>
        </w:tc>
        <w:tc>
          <w:tcPr>
            <w:tcW w:w="857" w:type="dxa"/>
          </w:tcPr>
          <w:p w14:paraId="40AA9DF1" w14:textId="7618189B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976</w:t>
            </w:r>
          </w:p>
        </w:tc>
        <w:tc>
          <w:tcPr>
            <w:tcW w:w="1069" w:type="dxa"/>
          </w:tcPr>
          <w:p w14:paraId="00A2666A" w14:textId="17282526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46.6</w:t>
            </w:r>
          </w:p>
        </w:tc>
      </w:tr>
      <w:tr w:rsidR="00874B95" w:rsidRPr="00674786" w14:paraId="0F7F3AAC" w14:textId="79AA438E" w:rsidTr="00874B95">
        <w:trPr>
          <w:trHeight w:val="138"/>
        </w:trPr>
        <w:tc>
          <w:tcPr>
            <w:tcW w:w="1989" w:type="dxa"/>
            <w:vMerge/>
          </w:tcPr>
          <w:p w14:paraId="0DABE3A7" w14:textId="77777777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vMerge/>
          </w:tcPr>
          <w:p w14:paraId="36120D65" w14:textId="77777777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1649278E" w14:textId="5F0AA2BD" w:rsidR="00874B95" w:rsidRPr="00674786" w:rsidRDefault="00874B95" w:rsidP="00D130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PQ667690</w:t>
            </w:r>
          </w:p>
        </w:tc>
        <w:tc>
          <w:tcPr>
            <w:tcW w:w="883" w:type="dxa"/>
          </w:tcPr>
          <w:p w14:paraId="241E36EF" w14:textId="6C54A9CE" w:rsidR="00874B95" w:rsidRPr="00674786" w:rsidRDefault="00CB3E11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nucleocapsid</w:t>
            </w:r>
          </w:p>
        </w:tc>
        <w:tc>
          <w:tcPr>
            <w:tcW w:w="1323" w:type="dxa"/>
          </w:tcPr>
          <w:p w14:paraId="4A8EFEAF" w14:textId="2C21B4B4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010</w:t>
            </w:r>
          </w:p>
        </w:tc>
        <w:tc>
          <w:tcPr>
            <w:tcW w:w="857" w:type="dxa"/>
          </w:tcPr>
          <w:p w14:paraId="6AF6579D" w14:textId="18EE3C1D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9" w:type="dxa"/>
          </w:tcPr>
          <w:p w14:paraId="13EE902E" w14:textId="67F6F7E4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</w:p>
        </w:tc>
      </w:tr>
      <w:tr w:rsidR="00874B95" w:rsidRPr="00674786" w14:paraId="21F3CC66" w14:textId="7B410E01" w:rsidTr="00874B95">
        <w:trPr>
          <w:trHeight w:val="278"/>
        </w:trPr>
        <w:tc>
          <w:tcPr>
            <w:tcW w:w="1989" w:type="dxa"/>
            <w:vMerge w:val="restart"/>
          </w:tcPr>
          <w:p w14:paraId="7F87C95E" w14:textId="503AAC0D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Flaviviridae</w:t>
            </w:r>
          </w:p>
        </w:tc>
        <w:tc>
          <w:tcPr>
            <w:tcW w:w="1643" w:type="dxa"/>
            <w:vMerge w:val="restart"/>
          </w:tcPr>
          <w:p w14:paraId="15DFC7B5" w14:textId="07F4C0B5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5/#1</w:t>
            </w:r>
          </w:p>
          <w:p w14:paraId="06BB1741" w14:textId="60871437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/#2</w:t>
            </w:r>
          </w:p>
          <w:p w14:paraId="5288B3B6" w14:textId="721850C0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0/#3</w:t>
            </w:r>
          </w:p>
          <w:p w14:paraId="3D355610" w14:textId="7A2054CF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0/#4</w:t>
            </w:r>
          </w:p>
          <w:p w14:paraId="53D682DA" w14:textId="5EF3943B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/#5</w:t>
            </w:r>
          </w:p>
          <w:p w14:paraId="086E8D78" w14:textId="7EB0BB2E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0/#6</w:t>
            </w:r>
          </w:p>
          <w:p w14:paraId="068ECE4E" w14:textId="4D7B592F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2#7</w:t>
            </w:r>
          </w:p>
          <w:p w14:paraId="32978EEB" w14:textId="423C26AB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0/#8</w:t>
            </w:r>
          </w:p>
          <w:p w14:paraId="3460C2EA" w14:textId="0D6A7B17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/#9</w:t>
            </w:r>
          </w:p>
          <w:p w14:paraId="374CC6C9" w14:textId="5C8EC054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/#10</w:t>
            </w:r>
          </w:p>
          <w:p w14:paraId="22F1E84B" w14:textId="2CB7D723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/#11</w:t>
            </w:r>
          </w:p>
          <w:p w14:paraId="77796303" w14:textId="0CBD8F69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054C9E72" w14:textId="04882ED5" w:rsidR="00874B95" w:rsidRPr="00674786" w:rsidRDefault="00874B95" w:rsidP="00D130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PQ667683</w:t>
            </w:r>
          </w:p>
        </w:tc>
        <w:tc>
          <w:tcPr>
            <w:tcW w:w="883" w:type="dxa"/>
          </w:tcPr>
          <w:p w14:paraId="3794C564" w14:textId="08F1F378" w:rsidR="00874B95" w:rsidRPr="00674786" w:rsidRDefault="009F3FD2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polyprotein</w:t>
            </w:r>
          </w:p>
        </w:tc>
        <w:tc>
          <w:tcPr>
            <w:tcW w:w="1323" w:type="dxa"/>
          </w:tcPr>
          <w:p w14:paraId="51152FA5" w14:textId="625A26F1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7214</w:t>
            </w:r>
          </w:p>
        </w:tc>
        <w:tc>
          <w:tcPr>
            <w:tcW w:w="857" w:type="dxa"/>
          </w:tcPr>
          <w:p w14:paraId="656D1777" w14:textId="6BAD299D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793</w:t>
            </w:r>
          </w:p>
        </w:tc>
        <w:tc>
          <w:tcPr>
            <w:tcW w:w="1069" w:type="dxa"/>
          </w:tcPr>
          <w:p w14:paraId="09C32AA9" w14:textId="5E0D5289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</w:tr>
      <w:tr w:rsidR="00874B95" w:rsidRPr="00674786" w14:paraId="315B5487" w14:textId="3192D1F9" w:rsidTr="00874B95">
        <w:trPr>
          <w:trHeight w:val="277"/>
        </w:trPr>
        <w:tc>
          <w:tcPr>
            <w:tcW w:w="1989" w:type="dxa"/>
            <w:vMerge/>
          </w:tcPr>
          <w:p w14:paraId="0863012A" w14:textId="77777777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vMerge/>
          </w:tcPr>
          <w:p w14:paraId="5F6C1D1F" w14:textId="77777777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593069E5" w14:textId="19B21213" w:rsidR="00874B95" w:rsidRPr="00674786" w:rsidRDefault="00874B95" w:rsidP="00D130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PQ667684</w:t>
            </w:r>
          </w:p>
        </w:tc>
        <w:tc>
          <w:tcPr>
            <w:tcW w:w="883" w:type="dxa"/>
          </w:tcPr>
          <w:p w14:paraId="1AB4B157" w14:textId="49D0651E" w:rsidR="00874B95" w:rsidRPr="00674786" w:rsidRDefault="009F3FD2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polyprotein</w:t>
            </w:r>
          </w:p>
        </w:tc>
        <w:tc>
          <w:tcPr>
            <w:tcW w:w="1323" w:type="dxa"/>
          </w:tcPr>
          <w:p w14:paraId="07179525" w14:textId="07B7368F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1615</w:t>
            </w:r>
          </w:p>
        </w:tc>
        <w:tc>
          <w:tcPr>
            <w:tcW w:w="857" w:type="dxa"/>
          </w:tcPr>
          <w:p w14:paraId="53368206" w14:textId="2BC01314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7335</w:t>
            </w:r>
          </w:p>
        </w:tc>
        <w:tc>
          <w:tcPr>
            <w:tcW w:w="1069" w:type="dxa"/>
          </w:tcPr>
          <w:p w14:paraId="688E06E2" w14:textId="2EE3AF31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874B95" w:rsidRPr="00674786" w14:paraId="54FF71BC" w14:textId="548273AE" w:rsidTr="00874B95">
        <w:trPr>
          <w:trHeight w:val="278"/>
        </w:trPr>
        <w:tc>
          <w:tcPr>
            <w:tcW w:w="1989" w:type="dxa"/>
            <w:vMerge w:val="restart"/>
          </w:tcPr>
          <w:p w14:paraId="20F51948" w14:textId="0A132ADF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Orthomyxoviridae</w:t>
            </w:r>
          </w:p>
        </w:tc>
        <w:tc>
          <w:tcPr>
            <w:tcW w:w="1643" w:type="dxa"/>
            <w:vMerge w:val="restart"/>
          </w:tcPr>
          <w:p w14:paraId="79274F2B" w14:textId="10192DA1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0/#1</w:t>
            </w:r>
          </w:p>
          <w:p w14:paraId="17E99CF0" w14:textId="30F82CE4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0/#2</w:t>
            </w:r>
          </w:p>
          <w:p w14:paraId="250F16FB" w14:textId="4F14F992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0/#3</w:t>
            </w:r>
          </w:p>
          <w:p w14:paraId="20CC29BF" w14:textId="0E2F7E82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0/#4</w:t>
            </w:r>
          </w:p>
          <w:p w14:paraId="2C800ED0" w14:textId="72B746A7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0/#5</w:t>
            </w:r>
          </w:p>
          <w:p w14:paraId="36D2B5B0" w14:textId="7C1E7517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/#6</w:t>
            </w:r>
          </w:p>
          <w:p w14:paraId="649A430D" w14:textId="7E483FAA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0/#7</w:t>
            </w:r>
          </w:p>
          <w:p w14:paraId="59D12CD9" w14:textId="1E40F074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0/#8</w:t>
            </w:r>
          </w:p>
          <w:p w14:paraId="2DBC61EF" w14:textId="3C556037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0/#9</w:t>
            </w:r>
          </w:p>
          <w:p w14:paraId="7D1482A6" w14:textId="32590229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/#10</w:t>
            </w:r>
          </w:p>
          <w:p w14:paraId="6DBF5219" w14:textId="1BB4B31E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3/#11</w:t>
            </w:r>
          </w:p>
        </w:tc>
        <w:tc>
          <w:tcPr>
            <w:tcW w:w="1252" w:type="dxa"/>
          </w:tcPr>
          <w:p w14:paraId="6500B049" w14:textId="4B8CA5BE" w:rsidR="00874B95" w:rsidRPr="00674786" w:rsidRDefault="00874B95" w:rsidP="00D130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PQ667685</w:t>
            </w:r>
          </w:p>
        </w:tc>
        <w:tc>
          <w:tcPr>
            <w:tcW w:w="883" w:type="dxa"/>
          </w:tcPr>
          <w:p w14:paraId="24EB4851" w14:textId="230186F4" w:rsidR="00874B95" w:rsidRPr="00674786" w:rsidRDefault="009375D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nucleoprotein</w:t>
            </w:r>
          </w:p>
        </w:tc>
        <w:tc>
          <w:tcPr>
            <w:tcW w:w="1323" w:type="dxa"/>
          </w:tcPr>
          <w:p w14:paraId="2E4ED051" w14:textId="080E3A9D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187</w:t>
            </w:r>
          </w:p>
        </w:tc>
        <w:tc>
          <w:tcPr>
            <w:tcW w:w="857" w:type="dxa"/>
          </w:tcPr>
          <w:p w14:paraId="51914E24" w14:textId="3857B746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69" w:type="dxa"/>
          </w:tcPr>
          <w:p w14:paraId="2B9CA9F0" w14:textId="2A780518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</w:tr>
      <w:tr w:rsidR="00874B95" w:rsidRPr="00674786" w14:paraId="46D89A7D" w14:textId="625F9C7B" w:rsidTr="00874B95">
        <w:trPr>
          <w:trHeight w:val="277"/>
        </w:trPr>
        <w:tc>
          <w:tcPr>
            <w:tcW w:w="1989" w:type="dxa"/>
            <w:vMerge/>
          </w:tcPr>
          <w:p w14:paraId="27BE1C2C" w14:textId="77777777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vMerge/>
          </w:tcPr>
          <w:p w14:paraId="12C135CF" w14:textId="77777777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434B9D26" w14:textId="3B5DA64A" w:rsidR="00874B95" w:rsidRPr="00674786" w:rsidRDefault="00874B95" w:rsidP="00D13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PQ667686</w:t>
            </w:r>
          </w:p>
        </w:tc>
        <w:tc>
          <w:tcPr>
            <w:tcW w:w="883" w:type="dxa"/>
          </w:tcPr>
          <w:p w14:paraId="16EA3DDB" w14:textId="79109B24" w:rsidR="00874B95" w:rsidRPr="00674786" w:rsidRDefault="009375D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nucleoprotein</w:t>
            </w:r>
          </w:p>
        </w:tc>
        <w:tc>
          <w:tcPr>
            <w:tcW w:w="1323" w:type="dxa"/>
          </w:tcPr>
          <w:p w14:paraId="065E61EA" w14:textId="5DD386E1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3525</w:t>
            </w:r>
          </w:p>
        </w:tc>
        <w:tc>
          <w:tcPr>
            <w:tcW w:w="857" w:type="dxa"/>
          </w:tcPr>
          <w:p w14:paraId="3B45F345" w14:textId="21D24294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1069" w:type="dxa"/>
          </w:tcPr>
          <w:p w14:paraId="0902F580" w14:textId="18541198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</w:tr>
      <w:tr w:rsidR="00874B95" w:rsidRPr="00674786" w14:paraId="75A1BCB6" w14:textId="4F96C4DA" w:rsidTr="00874B95">
        <w:trPr>
          <w:trHeight w:val="111"/>
        </w:trPr>
        <w:tc>
          <w:tcPr>
            <w:tcW w:w="1989" w:type="dxa"/>
            <w:vMerge w:val="restart"/>
          </w:tcPr>
          <w:p w14:paraId="66BB2950" w14:textId="7EE4C440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Rhabdoviridae</w:t>
            </w:r>
            <w:proofErr w:type="spellEnd"/>
          </w:p>
        </w:tc>
        <w:tc>
          <w:tcPr>
            <w:tcW w:w="1643" w:type="dxa"/>
            <w:vMerge w:val="restart"/>
          </w:tcPr>
          <w:p w14:paraId="1BB95772" w14:textId="32D9BC50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4/#1</w:t>
            </w:r>
          </w:p>
          <w:p w14:paraId="2FD764A9" w14:textId="661A2393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6/#2</w:t>
            </w:r>
          </w:p>
          <w:p w14:paraId="37DD1F2C" w14:textId="13D3A86E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6/#3</w:t>
            </w:r>
          </w:p>
          <w:p w14:paraId="0633257F" w14:textId="39F13843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/#4</w:t>
            </w:r>
          </w:p>
          <w:p w14:paraId="3E566648" w14:textId="760833EF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6/#5</w:t>
            </w:r>
          </w:p>
          <w:p w14:paraId="4D9EEC18" w14:textId="33BD509C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8/#6</w:t>
            </w:r>
          </w:p>
          <w:p w14:paraId="5D82DB7B" w14:textId="00CA4306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8/#7</w:t>
            </w:r>
          </w:p>
          <w:p w14:paraId="15170BEB" w14:textId="6A79E231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0/#8</w:t>
            </w:r>
          </w:p>
          <w:p w14:paraId="737122A6" w14:textId="60E767AA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/#9</w:t>
            </w:r>
          </w:p>
          <w:p w14:paraId="6FC575E7" w14:textId="2880BF59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8/#10</w:t>
            </w:r>
          </w:p>
          <w:p w14:paraId="2730D5D3" w14:textId="6E3983F5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2/#11</w:t>
            </w:r>
          </w:p>
        </w:tc>
        <w:tc>
          <w:tcPr>
            <w:tcW w:w="1252" w:type="dxa"/>
          </w:tcPr>
          <w:p w14:paraId="5BADC03A" w14:textId="02F5B517" w:rsidR="00874B95" w:rsidRPr="00674786" w:rsidRDefault="00874B95" w:rsidP="00D130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PQ667697</w:t>
            </w:r>
          </w:p>
        </w:tc>
        <w:tc>
          <w:tcPr>
            <w:tcW w:w="883" w:type="dxa"/>
          </w:tcPr>
          <w:p w14:paraId="1933690B" w14:textId="7361A0D9" w:rsidR="00874B95" w:rsidRPr="00674786" w:rsidRDefault="009375D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nucleoprotein</w:t>
            </w:r>
          </w:p>
        </w:tc>
        <w:tc>
          <w:tcPr>
            <w:tcW w:w="1323" w:type="dxa"/>
          </w:tcPr>
          <w:p w14:paraId="741B8E7C" w14:textId="558CE4D3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3109</w:t>
            </w:r>
          </w:p>
        </w:tc>
        <w:tc>
          <w:tcPr>
            <w:tcW w:w="857" w:type="dxa"/>
          </w:tcPr>
          <w:p w14:paraId="69DA3110" w14:textId="56919488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069" w:type="dxa"/>
          </w:tcPr>
          <w:p w14:paraId="660AC9E4" w14:textId="64D4B672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</w:tc>
      </w:tr>
      <w:tr w:rsidR="00874B95" w:rsidRPr="00674786" w14:paraId="1C320CFF" w14:textId="096F5E67" w:rsidTr="00874B95">
        <w:trPr>
          <w:trHeight w:val="111"/>
        </w:trPr>
        <w:tc>
          <w:tcPr>
            <w:tcW w:w="1989" w:type="dxa"/>
            <w:vMerge/>
          </w:tcPr>
          <w:p w14:paraId="6AC9E0EA" w14:textId="77777777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vMerge/>
          </w:tcPr>
          <w:p w14:paraId="67127943" w14:textId="77777777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5DC65184" w14:textId="22CE8008" w:rsidR="00874B95" w:rsidRPr="00674786" w:rsidRDefault="00874B95" w:rsidP="00D130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PQ667698</w:t>
            </w:r>
          </w:p>
        </w:tc>
        <w:tc>
          <w:tcPr>
            <w:tcW w:w="883" w:type="dxa"/>
          </w:tcPr>
          <w:p w14:paraId="531CFB27" w14:textId="1AA2BD7A" w:rsidR="00874B95" w:rsidRPr="00674786" w:rsidRDefault="009375D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nucleoprotein</w:t>
            </w:r>
          </w:p>
        </w:tc>
        <w:tc>
          <w:tcPr>
            <w:tcW w:w="1323" w:type="dxa"/>
          </w:tcPr>
          <w:p w14:paraId="75A3F3F8" w14:textId="445D8751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857" w:type="dxa"/>
          </w:tcPr>
          <w:p w14:paraId="5BB0E02C" w14:textId="14AF3D81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9" w:type="dxa"/>
          </w:tcPr>
          <w:p w14:paraId="10854813" w14:textId="24C36C3A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</w:p>
        </w:tc>
      </w:tr>
      <w:tr w:rsidR="00874B95" w:rsidRPr="00674786" w14:paraId="64DF98B2" w14:textId="76321DD7" w:rsidTr="00874B95">
        <w:trPr>
          <w:trHeight w:val="111"/>
        </w:trPr>
        <w:tc>
          <w:tcPr>
            <w:tcW w:w="1989" w:type="dxa"/>
            <w:vMerge/>
          </w:tcPr>
          <w:p w14:paraId="47295686" w14:textId="77777777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vMerge/>
          </w:tcPr>
          <w:p w14:paraId="611F53B1" w14:textId="77777777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17E91BE3" w14:textId="736ABE9C" w:rsidR="00874B95" w:rsidRPr="00674786" w:rsidRDefault="00874B95" w:rsidP="00D130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PQ667699</w:t>
            </w:r>
          </w:p>
        </w:tc>
        <w:tc>
          <w:tcPr>
            <w:tcW w:w="883" w:type="dxa"/>
          </w:tcPr>
          <w:p w14:paraId="2BE830A4" w14:textId="5A8FF24A" w:rsidR="00874B95" w:rsidRPr="00674786" w:rsidRDefault="009375D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nucleoprotein</w:t>
            </w:r>
          </w:p>
        </w:tc>
        <w:tc>
          <w:tcPr>
            <w:tcW w:w="1323" w:type="dxa"/>
          </w:tcPr>
          <w:p w14:paraId="46BEE76F" w14:textId="6314B171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3933</w:t>
            </w:r>
          </w:p>
        </w:tc>
        <w:tc>
          <w:tcPr>
            <w:tcW w:w="857" w:type="dxa"/>
          </w:tcPr>
          <w:p w14:paraId="7A63DFC2" w14:textId="3129955A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1069" w:type="dxa"/>
          </w:tcPr>
          <w:p w14:paraId="7BAFB398" w14:textId="6B111E11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</w:p>
        </w:tc>
      </w:tr>
      <w:tr w:rsidR="00874B95" w:rsidRPr="00674786" w14:paraId="02406684" w14:textId="3C3444E8" w:rsidTr="00874B95">
        <w:trPr>
          <w:trHeight w:val="111"/>
        </w:trPr>
        <w:tc>
          <w:tcPr>
            <w:tcW w:w="1989" w:type="dxa"/>
            <w:vMerge/>
          </w:tcPr>
          <w:p w14:paraId="70F1DE92" w14:textId="77777777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vMerge/>
          </w:tcPr>
          <w:p w14:paraId="3BD05D50" w14:textId="77777777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09F47530" w14:textId="30BF73F5" w:rsidR="00874B95" w:rsidRPr="00674786" w:rsidRDefault="00874B95" w:rsidP="00D13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PQ667700</w:t>
            </w:r>
          </w:p>
        </w:tc>
        <w:tc>
          <w:tcPr>
            <w:tcW w:w="883" w:type="dxa"/>
          </w:tcPr>
          <w:p w14:paraId="26694092" w14:textId="7463C7DC" w:rsidR="00874B95" w:rsidRPr="00674786" w:rsidRDefault="009375D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nucleoprotein</w:t>
            </w:r>
          </w:p>
        </w:tc>
        <w:tc>
          <w:tcPr>
            <w:tcW w:w="1323" w:type="dxa"/>
          </w:tcPr>
          <w:p w14:paraId="7F62BD8E" w14:textId="5727A171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857" w:type="dxa"/>
          </w:tcPr>
          <w:p w14:paraId="50DD767E" w14:textId="33BE8EF8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9" w:type="dxa"/>
          </w:tcPr>
          <w:p w14:paraId="3C445E8F" w14:textId="032DFB0F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51.0</w:t>
            </w:r>
          </w:p>
        </w:tc>
      </w:tr>
      <w:tr w:rsidR="00874B95" w:rsidRPr="00674786" w14:paraId="434EA1CC" w14:textId="2AB40FDE" w:rsidTr="00874B95">
        <w:trPr>
          <w:trHeight w:val="111"/>
        </w:trPr>
        <w:tc>
          <w:tcPr>
            <w:tcW w:w="1989" w:type="dxa"/>
            <w:vMerge/>
          </w:tcPr>
          <w:p w14:paraId="7BA992A4" w14:textId="77777777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vMerge/>
          </w:tcPr>
          <w:p w14:paraId="53A157FA" w14:textId="77777777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336BA2BB" w14:textId="3DAA919F" w:rsidR="00874B95" w:rsidRPr="00674786" w:rsidRDefault="00874B95" w:rsidP="00D130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PQ667701</w:t>
            </w:r>
          </w:p>
        </w:tc>
        <w:tc>
          <w:tcPr>
            <w:tcW w:w="883" w:type="dxa"/>
          </w:tcPr>
          <w:p w14:paraId="0F495EA5" w14:textId="348DA2E3" w:rsidR="00874B95" w:rsidRPr="00674786" w:rsidRDefault="009375D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nucleoprotein</w:t>
            </w:r>
          </w:p>
        </w:tc>
        <w:tc>
          <w:tcPr>
            <w:tcW w:w="1323" w:type="dxa"/>
          </w:tcPr>
          <w:p w14:paraId="6469CBD7" w14:textId="35977AA8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682</w:t>
            </w:r>
          </w:p>
        </w:tc>
        <w:tc>
          <w:tcPr>
            <w:tcW w:w="857" w:type="dxa"/>
          </w:tcPr>
          <w:p w14:paraId="758F52A6" w14:textId="49AAFF19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069" w:type="dxa"/>
          </w:tcPr>
          <w:p w14:paraId="58D17A69" w14:textId="76F9EAE9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59.2</w:t>
            </w:r>
          </w:p>
        </w:tc>
      </w:tr>
      <w:tr w:rsidR="00874B95" w:rsidRPr="00674786" w14:paraId="30E7BD90" w14:textId="1A253CAB" w:rsidTr="00874B95">
        <w:trPr>
          <w:trHeight w:val="111"/>
        </w:trPr>
        <w:tc>
          <w:tcPr>
            <w:tcW w:w="1989" w:type="dxa"/>
            <w:vMerge w:val="restart"/>
          </w:tcPr>
          <w:p w14:paraId="58D18462" w14:textId="2938A0DA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Totiviridae</w:t>
            </w:r>
            <w:proofErr w:type="spellEnd"/>
          </w:p>
        </w:tc>
        <w:tc>
          <w:tcPr>
            <w:tcW w:w="1643" w:type="dxa"/>
            <w:vMerge w:val="restart"/>
          </w:tcPr>
          <w:p w14:paraId="113D6990" w14:textId="5AF2D61E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/#1</w:t>
            </w:r>
          </w:p>
          <w:p w14:paraId="5EB1287E" w14:textId="310D1385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/#2</w:t>
            </w:r>
          </w:p>
          <w:p w14:paraId="58EF2392" w14:textId="5DB29EE5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/#3</w:t>
            </w:r>
          </w:p>
          <w:p w14:paraId="3B0B53BE" w14:textId="28869F45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/#4</w:t>
            </w:r>
          </w:p>
          <w:p w14:paraId="696EE995" w14:textId="4F98D901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3/#5</w:t>
            </w:r>
          </w:p>
          <w:p w14:paraId="03FD66E1" w14:textId="35C9EB62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3/#6</w:t>
            </w:r>
          </w:p>
          <w:p w14:paraId="511BAEE7" w14:textId="1E57D749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/#7</w:t>
            </w:r>
          </w:p>
          <w:p w14:paraId="707C231C" w14:textId="2AEAC657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/#8</w:t>
            </w:r>
          </w:p>
          <w:p w14:paraId="4FE51A7B" w14:textId="0BC7C1A3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/#9</w:t>
            </w:r>
          </w:p>
          <w:p w14:paraId="55C898DD" w14:textId="095C4F61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5/#10</w:t>
            </w:r>
          </w:p>
          <w:p w14:paraId="7ACB8A3F" w14:textId="355DE274" w:rsidR="00874B95" w:rsidRPr="00674786" w:rsidRDefault="00874B95" w:rsidP="00916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/#11</w:t>
            </w:r>
          </w:p>
        </w:tc>
        <w:tc>
          <w:tcPr>
            <w:tcW w:w="1252" w:type="dxa"/>
          </w:tcPr>
          <w:p w14:paraId="7459EB91" w14:textId="789B59A8" w:rsidR="00874B95" w:rsidRPr="00674786" w:rsidRDefault="00874B95" w:rsidP="00D130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Q667691</w:t>
            </w:r>
          </w:p>
        </w:tc>
        <w:tc>
          <w:tcPr>
            <w:tcW w:w="883" w:type="dxa"/>
          </w:tcPr>
          <w:p w14:paraId="0FB85D2C" w14:textId="0E5668B4" w:rsidR="00874B95" w:rsidRPr="00674786" w:rsidRDefault="009F3FD2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polyprotein</w:t>
            </w:r>
          </w:p>
        </w:tc>
        <w:tc>
          <w:tcPr>
            <w:tcW w:w="1323" w:type="dxa"/>
          </w:tcPr>
          <w:p w14:paraId="03901D2E" w14:textId="21CB4F92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3781</w:t>
            </w:r>
          </w:p>
        </w:tc>
        <w:tc>
          <w:tcPr>
            <w:tcW w:w="857" w:type="dxa"/>
          </w:tcPr>
          <w:p w14:paraId="7405AD73" w14:textId="63F6482B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069" w:type="dxa"/>
          </w:tcPr>
          <w:p w14:paraId="219522F9" w14:textId="4CC700EA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</w:tr>
      <w:tr w:rsidR="00874B95" w:rsidRPr="00674786" w14:paraId="4F0FCA7E" w14:textId="4A4B7ADD" w:rsidTr="00874B95">
        <w:trPr>
          <w:trHeight w:val="111"/>
        </w:trPr>
        <w:tc>
          <w:tcPr>
            <w:tcW w:w="1989" w:type="dxa"/>
            <w:vMerge/>
          </w:tcPr>
          <w:p w14:paraId="59AEF63C" w14:textId="77777777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vMerge/>
          </w:tcPr>
          <w:p w14:paraId="017BB469" w14:textId="77777777" w:rsidR="00874B95" w:rsidRPr="00674786" w:rsidRDefault="00874B95" w:rsidP="00D130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28292F7E" w14:textId="1ECEE033" w:rsidR="00874B95" w:rsidRPr="00674786" w:rsidRDefault="00874B95" w:rsidP="00D130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PQ667692</w:t>
            </w:r>
          </w:p>
        </w:tc>
        <w:tc>
          <w:tcPr>
            <w:tcW w:w="883" w:type="dxa"/>
          </w:tcPr>
          <w:p w14:paraId="289FEF1B" w14:textId="705A6B5B" w:rsidR="00874B95" w:rsidRPr="00674786" w:rsidRDefault="009F3FD2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polyprotein</w:t>
            </w:r>
          </w:p>
        </w:tc>
        <w:tc>
          <w:tcPr>
            <w:tcW w:w="1323" w:type="dxa"/>
          </w:tcPr>
          <w:p w14:paraId="5532011D" w14:textId="77984BC6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3187</w:t>
            </w:r>
          </w:p>
        </w:tc>
        <w:tc>
          <w:tcPr>
            <w:tcW w:w="857" w:type="dxa"/>
          </w:tcPr>
          <w:p w14:paraId="73B087C3" w14:textId="4D450CCD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069" w:type="dxa"/>
          </w:tcPr>
          <w:p w14:paraId="4CB544F4" w14:textId="05212F7E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</w:tr>
      <w:tr w:rsidR="00874B95" w:rsidRPr="00674786" w14:paraId="2CE8B184" w14:textId="2C6F103C" w:rsidTr="00874B95">
        <w:trPr>
          <w:trHeight w:val="111"/>
        </w:trPr>
        <w:tc>
          <w:tcPr>
            <w:tcW w:w="1989" w:type="dxa"/>
            <w:vMerge/>
          </w:tcPr>
          <w:p w14:paraId="2BD815D2" w14:textId="77777777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vMerge/>
          </w:tcPr>
          <w:p w14:paraId="798EB20F" w14:textId="77777777" w:rsidR="00874B95" w:rsidRPr="00674786" w:rsidRDefault="00874B95" w:rsidP="00D13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1BC9EF29" w14:textId="1BDC9D63" w:rsidR="00874B95" w:rsidRPr="00674786" w:rsidRDefault="00874B95" w:rsidP="00D13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PQ667693</w:t>
            </w:r>
          </w:p>
        </w:tc>
        <w:tc>
          <w:tcPr>
            <w:tcW w:w="883" w:type="dxa"/>
          </w:tcPr>
          <w:p w14:paraId="270A8A04" w14:textId="40B40AC2" w:rsidR="00874B95" w:rsidRPr="00674786" w:rsidRDefault="009F3FD2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polyprotein</w:t>
            </w:r>
          </w:p>
        </w:tc>
        <w:tc>
          <w:tcPr>
            <w:tcW w:w="1323" w:type="dxa"/>
          </w:tcPr>
          <w:p w14:paraId="11A9DF72" w14:textId="24D1FE03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6360</w:t>
            </w:r>
          </w:p>
        </w:tc>
        <w:tc>
          <w:tcPr>
            <w:tcW w:w="857" w:type="dxa"/>
          </w:tcPr>
          <w:p w14:paraId="19355E11" w14:textId="0AD8D3D8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2200</w:t>
            </w:r>
          </w:p>
        </w:tc>
        <w:tc>
          <w:tcPr>
            <w:tcW w:w="1069" w:type="dxa"/>
          </w:tcPr>
          <w:p w14:paraId="3BCEA65D" w14:textId="65F86400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</w:tr>
      <w:tr w:rsidR="00874B95" w:rsidRPr="00674786" w14:paraId="3E597D28" w14:textId="0B758658" w:rsidTr="00874B95">
        <w:trPr>
          <w:trHeight w:val="111"/>
        </w:trPr>
        <w:tc>
          <w:tcPr>
            <w:tcW w:w="1989" w:type="dxa"/>
            <w:vMerge/>
          </w:tcPr>
          <w:p w14:paraId="75EEE293" w14:textId="77777777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vMerge/>
          </w:tcPr>
          <w:p w14:paraId="466B398A" w14:textId="77777777" w:rsidR="00874B95" w:rsidRPr="00674786" w:rsidRDefault="00874B95" w:rsidP="00D130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6877287F" w14:textId="074D9574" w:rsidR="00874B95" w:rsidRPr="00674786" w:rsidRDefault="00874B95" w:rsidP="00D130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PQ667694</w:t>
            </w:r>
          </w:p>
        </w:tc>
        <w:tc>
          <w:tcPr>
            <w:tcW w:w="883" w:type="dxa"/>
          </w:tcPr>
          <w:p w14:paraId="510FE817" w14:textId="4DE3DF9B" w:rsidR="00874B95" w:rsidRPr="00674786" w:rsidRDefault="009F3FD2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polyprotein</w:t>
            </w:r>
          </w:p>
        </w:tc>
        <w:tc>
          <w:tcPr>
            <w:tcW w:w="1323" w:type="dxa"/>
          </w:tcPr>
          <w:p w14:paraId="1ABA7780" w14:textId="15DCC21F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189</w:t>
            </w:r>
          </w:p>
        </w:tc>
        <w:tc>
          <w:tcPr>
            <w:tcW w:w="857" w:type="dxa"/>
          </w:tcPr>
          <w:p w14:paraId="4AA75E13" w14:textId="7C2D365A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069" w:type="dxa"/>
          </w:tcPr>
          <w:p w14:paraId="36AF8981" w14:textId="6F52F466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59.0</w:t>
            </w:r>
          </w:p>
        </w:tc>
      </w:tr>
      <w:tr w:rsidR="00874B95" w:rsidRPr="00674786" w14:paraId="4615D164" w14:textId="6C98ED55" w:rsidTr="00874B95">
        <w:trPr>
          <w:trHeight w:val="111"/>
        </w:trPr>
        <w:tc>
          <w:tcPr>
            <w:tcW w:w="1989" w:type="dxa"/>
            <w:vMerge/>
          </w:tcPr>
          <w:p w14:paraId="0A234C63" w14:textId="77777777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vMerge/>
          </w:tcPr>
          <w:p w14:paraId="36164715" w14:textId="77777777" w:rsidR="00874B95" w:rsidRPr="00674786" w:rsidRDefault="00874B95" w:rsidP="00D13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0736382D" w14:textId="65CAF498" w:rsidR="00874B95" w:rsidRPr="00674786" w:rsidRDefault="00874B95" w:rsidP="00D13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PQ667695</w:t>
            </w:r>
          </w:p>
        </w:tc>
        <w:tc>
          <w:tcPr>
            <w:tcW w:w="883" w:type="dxa"/>
          </w:tcPr>
          <w:p w14:paraId="7B392A29" w14:textId="195ABFF0" w:rsidR="00874B95" w:rsidRPr="00674786" w:rsidRDefault="009F3FD2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polyprotein</w:t>
            </w:r>
          </w:p>
        </w:tc>
        <w:tc>
          <w:tcPr>
            <w:tcW w:w="1323" w:type="dxa"/>
          </w:tcPr>
          <w:p w14:paraId="1B2F168D" w14:textId="01DC4B16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1354</w:t>
            </w:r>
          </w:p>
        </w:tc>
        <w:tc>
          <w:tcPr>
            <w:tcW w:w="857" w:type="dxa"/>
          </w:tcPr>
          <w:p w14:paraId="1CA102DA" w14:textId="7E66F231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1069" w:type="dxa"/>
          </w:tcPr>
          <w:p w14:paraId="41D5BDCE" w14:textId="28639283" w:rsidR="00874B95" w:rsidRPr="00674786" w:rsidRDefault="00874B95" w:rsidP="00992C6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4786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</w:tr>
    </w:tbl>
    <w:p w14:paraId="24DEA72B" w14:textId="77777777" w:rsidR="00B55E71" w:rsidRPr="00674786" w:rsidRDefault="00B55E71">
      <w:pPr>
        <w:rPr>
          <w:rFonts w:ascii="Times New Roman" w:hAnsi="Times New Roman" w:cs="Times New Roman"/>
          <w:sz w:val="20"/>
          <w:szCs w:val="20"/>
        </w:rPr>
      </w:pPr>
    </w:p>
    <w:sectPr w:rsidR="00B55E71" w:rsidRPr="006747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394"/>
    <w:rsid w:val="000118D5"/>
    <w:rsid w:val="00020ED6"/>
    <w:rsid w:val="00021A91"/>
    <w:rsid w:val="000329C8"/>
    <w:rsid w:val="00041FB9"/>
    <w:rsid w:val="00043B7E"/>
    <w:rsid w:val="00052089"/>
    <w:rsid w:val="00060A41"/>
    <w:rsid w:val="00072DD0"/>
    <w:rsid w:val="00091BAB"/>
    <w:rsid w:val="0009211B"/>
    <w:rsid w:val="000A142E"/>
    <w:rsid w:val="000B6485"/>
    <w:rsid w:val="000C261E"/>
    <w:rsid w:val="000C5A53"/>
    <w:rsid w:val="000D0C19"/>
    <w:rsid w:val="000E64CB"/>
    <w:rsid w:val="000F2664"/>
    <w:rsid w:val="000F7C28"/>
    <w:rsid w:val="001256CF"/>
    <w:rsid w:val="00152A44"/>
    <w:rsid w:val="00166BE3"/>
    <w:rsid w:val="001A4AD3"/>
    <w:rsid w:val="001A6FDC"/>
    <w:rsid w:val="001C2E6F"/>
    <w:rsid w:val="001D7C59"/>
    <w:rsid w:val="0020358F"/>
    <w:rsid w:val="00212FD8"/>
    <w:rsid w:val="00213CBC"/>
    <w:rsid w:val="002225A2"/>
    <w:rsid w:val="00237A4A"/>
    <w:rsid w:val="00253F11"/>
    <w:rsid w:val="00282CB2"/>
    <w:rsid w:val="00284F59"/>
    <w:rsid w:val="002942DD"/>
    <w:rsid w:val="002D60D9"/>
    <w:rsid w:val="002E54D4"/>
    <w:rsid w:val="002F08A7"/>
    <w:rsid w:val="002F1500"/>
    <w:rsid w:val="002F520C"/>
    <w:rsid w:val="003025FE"/>
    <w:rsid w:val="00304B2A"/>
    <w:rsid w:val="00310AF6"/>
    <w:rsid w:val="00347BBA"/>
    <w:rsid w:val="003754F9"/>
    <w:rsid w:val="003B335F"/>
    <w:rsid w:val="003D7F56"/>
    <w:rsid w:val="003E522F"/>
    <w:rsid w:val="003F17F9"/>
    <w:rsid w:val="00407302"/>
    <w:rsid w:val="00407885"/>
    <w:rsid w:val="00414107"/>
    <w:rsid w:val="004224DC"/>
    <w:rsid w:val="004314C8"/>
    <w:rsid w:val="00437C37"/>
    <w:rsid w:val="0045238D"/>
    <w:rsid w:val="004816E2"/>
    <w:rsid w:val="00485487"/>
    <w:rsid w:val="00491574"/>
    <w:rsid w:val="00492E13"/>
    <w:rsid w:val="004A17DB"/>
    <w:rsid w:val="004A730A"/>
    <w:rsid w:val="004B289A"/>
    <w:rsid w:val="004C497D"/>
    <w:rsid w:val="004D0FD5"/>
    <w:rsid w:val="004F0169"/>
    <w:rsid w:val="00500A37"/>
    <w:rsid w:val="0051180E"/>
    <w:rsid w:val="005150CB"/>
    <w:rsid w:val="00516AD9"/>
    <w:rsid w:val="00516E14"/>
    <w:rsid w:val="00521615"/>
    <w:rsid w:val="00540C5B"/>
    <w:rsid w:val="00547BC0"/>
    <w:rsid w:val="0055021C"/>
    <w:rsid w:val="00555B47"/>
    <w:rsid w:val="00562BEE"/>
    <w:rsid w:val="00571A2B"/>
    <w:rsid w:val="00572ACB"/>
    <w:rsid w:val="005926B0"/>
    <w:rsid w:val="005F0B4A"/>
    <w:rsid w:val="00671E5E"/>
    <w:rsid w:val="00674786"/>
    <w:rsid w:val="006A0621"/>
    <w:rsid w:val="006A520C"/>
    <w:rsid w:val="006C493C"/>
    <w:rsid w:val="006E0E92"/>
    <w:rsid w:val="006E7C76"/>
    <w:rsid w:val="00700FBB"/>
    <w:rsid w:val="0071730C"/>
    <w:rsid w:val="0076384F"/>
    <w:rsid w:val="0076385A"/>
    <w:rsid w:val="007645F9"/>
    <w:rsid w:val="00767B40"/>
    <w:rsid w:val="007838EA"/>
    <w:rsid w:val="00796DDC"/>
    <w:rsid w:val="007C245B"/>
    <w:rsid w:val="0083160F"/>
    <w:rsid w:val="00834ABD"/>
    <w:rsid w:val="00842F48"/>
    <w:rsid w:val="0086645A"/>
    <w:rsid w:val="008718E9"/>
    <w:rsid w:val="00874B95"/>
    <w:rsid w:val="00880BFB"/>
    <w:rsid w:val="00886598"/>
    <w:rsid w:val="008C486D"/>
    <w:rsid w:val="008C7EF3"/>
    <w:rsid w:val="00903847"/>
    <w:rsid w:val="0091400D"/>
    <w:rsid w:val="00916BD7"/>
    <w:rsid w:val="0091715A"/>
    <w:rsid w:val="00924071"/>
    <w:rsid w:val="00925EDF"/>
    <w:rsid w:val="009307F5"/>
    <w:rsid w:val="00932B4E"/>
    <w:rsid w:val="009375D5"/>
    <w:rsid w:val="00941B5D"/>
    <w:rsid w:val="00942020"/>
    <w:rsid w:val="00943B86"/>
    <w:rsid w:val="00963B67"/>
    <w:rsid w:val="00992E3E"/>
    <w:rsid w:val="00993CE0"/>
    <w:rsid w:val="00997850"/>
    <w:rsid w:val="009B409D"/>
    <w:rsid w:val="009B6AB7"/>
    <w:rsid w:val="009C0C17"/>
    <w:rsid w:val="009C193B"/>
    <w:rsid w:val="009D02E5"/>
    <w:rsid w:val="009E3EC6"/>
    <w:rsid w:val="009F153D"/>
    <w:rsid w:val="009F3FD2"/>
    <w:rsid w:val="00A1180A"/>
    <w:rsid w:val="00A262F0"/>
    <w:rsid w:val="00A33C6C"/>
    <w:rsid w:val="00A547D1"/>
    <w:rsid w:val="00A5727F"/>
    <w:rsid w:val="00A70E0F"/>
    <w:rsid w:val="00A75B1A"/>
    <w:rsid w:val="00A80346"/>
    <w:rsid w:val="00A859CA"/>
    <w:rsid w:val="00A85EAD"/>
    <w:rsid w:val="00A87E0F"/>
    <w:rsid w:val="00A939A9"/>
    <w:rsid w:val="00AC1566"/>
    <w:rsid w:val="00AD2883"/>
    <w:rsid w:val="00B05329"/>
    <w:rsid w:val="00B176E0"/>
    <w:rsid w:val="00B20A1D"/>
    <w:rsid w:val="00B33353"/>
    <w:rsid w:val="00B4308E"/>
    <w:rsid w:val="00B4697C"/>
    <w:rsid w:val="00B55E71"/>
    <w:rsid w:val="00B651B8"/>
    <w:rsid w:val="00B876E8"/>
    <w:rsid w:val="00BA39C6"/>
    <w:rsid w:val="00BA4CF3"/>
    <w:rsid w:val="00BC2B26"/>
    <w:rsid w:val="00BC4A79"/>
    <w:rsid w:val="00C05347"/>
    <w:rsid w:val="00C105FD"/>
    <w:rsid w:val="00C35288"/>
    <w:rsid w:val="00C740B6"/>
    <w:rsid w:val="00CA214D"/>
    <w:rsid w:val="00CB3E11"/>
    <w:rsid w:val="00CD2B6F"/>
    <w:rsid w:val="00CE03F6"/>
    <w:rsid w:val="00CE68D1"/>
    <w:rsid w:val="00D130A8"/>
    <w:rsid w:val="00D17E11"/>
    <w:rsid w:val="00D2093E"/>
    <w:rsid w:val="00D218ED"/>
    <w:rsid w:val="00D27945"/>
    <w:rsid w:val="00D3379B"/>
    <w:rsid w:val="00D349EF"/>
    <w:rsid w:val="00D46324"/>
    <w:rsid w:val="00D6092B"/>
    <w:rsid w:val="00D76A74"/>
    <w:rsid w:val="00DB0D7D"/>
    <w:rsid w:val="00DD7D10"/>
    <w:rsid w:val="00DE67EA"/>
    <w:rsid w:val="00DF08C8"/>
    <w:rsid w:val="00DF0A19"/>
    <w:rsid w:val="00E0110B"/>
    <w:rsid w:val="00E111B0"/>
    <w:rsid w:val="00E13403"/>
    <w:rsid w:val="00E1563F"/>
    <w:rsid w:val="00E35C6D"/>
    <w:rsid w:val="00E4111B"/>
    <w:rsid w:val="00E4425A"/>
    <w:rsid w:val="00E5255F"/>
    <w:rsid w:val="00E72F25"/>
    <w:rsid w:val="00E85334"/>
    <w:rsid w:val="00E97FF3"/>
    <w:rsid w:val="00EB65BF"/>
    <w:rsid w:val="00EC71F1"/>
    <w:rsid w:val="00EF4828"/>
    <w:rsid w:val="00EF722D"/>
    <w:rsid w:val="00F11395"/>
    <w:rsid w:val="00F1244A"/>
    <w:rsid w:val="00F23B8C"/>
    <w:rsid w:val="00F307F4"/>
    <w:rsid w:val="00F37083"/>
    <w:rsid w:val="00F376A9"/>
    <w:rsid w:val="00F56529"/>
    <w:rsid w:val="00F6517D"/>
    <w:rsid w:val="00F74E94"/>
    <w:rsid w:val="00F836DB"/>
    <w:rsid w:val="00F96394"/>
    <w:rsid w:val="00FA112C"/>
    <w:rsid w:val="00FA41AB"/>
    <w:rsid w:val="00FA6F1A"/>
    <w:rsid w:val="00FD00F6"/>
    <w:rsid w:val="00FF6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A54A4"/>
  <w15:chartTrackingRefBased/>
  <w15:docId w15:val="{576820F6-9411-4424-90D6-EEB3025C7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E7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10A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0A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0A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438</Words>
  <Characters>2499</Characters>
  <Application>Microsoft Office Word</Application>
  <DocSecurity>0</DocSecurity>
  <Lines>20</Lines>
  <Paragraphs>5</Paragraphs>
  <ScaleCrop>false</ScaleCrop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lling, Mirjam</dc:creator>
  <cp:keywords/>
  <dc:description/>
  <cp:lastModifiedBy>Schilling, Mirjam</cp:lastModifiedBy>
  <cp:revision>10</cp:revision>
  <dcterms:created xsi:type="dcterms:W3CDTF">2025-02-28T10:58:00Z</dcterms:created>
  <dcterms:modified xsi:type="dcterms:W3CDTF">2025-02-28T11:13:00Z</dcterms:modified>
</cp:coreProperties>
</file>